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pPr>
      <w:r>
        <w:rPr>
          <w:rFonts w:cs="Times New Roman" w:ascii="Times New Roman" w:hAnsi="Times New Roman"/>
          <w:b/>
          <w:sz w:val="24"/>
          <w:szCs w:val="24"/>
          <w:lang w:val="en-US"/>
        </w:rPr>
        <w:t>Table A</w:t>
      </w:r>
      <w:r>
        <w:rPr/>
        <w:t>. Rabies virus nucleoprotein sequences used in this study.</w:t>
      </w:r>
    </w:p>
    <w:tbl>
      <w:tblPr>
        <w:tblW w:w="10692" w:type="dxa"/>
        <w:jc w:val="left"/>
        <w:tblInd w:w="-118" w:type="dxa"/>
        <w:tblLayout w:type="fixed"/>
        <w:tblCellMar>
          <w:top w:w="0" w:type="dxa"/>
          <w:left w:w="108" w:type="dxa"/>
          <w:bottom w:w="0" w:type="dxa"/>
          <w:right w:w="108" w:type="dxa"/>
        </w:tblCellMar>
      </w:tblPr>
      <w:tblGrid>
        <w:gridCol w:w="2670"/>
        <w:gridCol w:w="2670"/>
        <w:gridCol w:w="2671"/>
        <w:gridCol w:w="2681"/>
      </w:tblGrid>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bCs/>
                <w:color w:val="000000"/>
                <w:sz w:val="24"/>
                <w:szCs w:val="24"/>
                <w:shd w:fill="FFFFFF" w:val="clear"/>
              </w:rPr>
            </w:pPr>
            <w:r>
              <w:rPr>
                <w:rFonts w:cs="Times New Roman" w:ascii="Times New Roman" w:hAnsi="Times New Roman"/>
                <w:sz w:val="24"/>
                <w:szCs w:val="24"/>
                <w:lang w:val="en-US"/>
              </w:rPr>
              <w:t>Accession number</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bCs/>
                <w:color w:val="000000"/>
                <w:sz w:val="24"/>
                <w:szCs w:val="24"/>
                <w:shd w:fill="FFFFFF" w:val="clear"/>
              </w:rPr>
              <w:t>Place of origin</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Year of isolation</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Reference</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C538861</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Lipet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2</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C538860</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Lipet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2</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C538859</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Lipet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2</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C538858</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Lipet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2</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C538857</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Lipet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2</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C538856</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Lipet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2</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C538855</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Lipet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2</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C538854</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Lipet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2</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C538853</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Lipet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2</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C538852</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Lipet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1</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C538851</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Lipet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1</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C538850</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Lipet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1</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C538849</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Lipet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1</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C794014</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Belgorod</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C794013</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Belgorod</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C794012</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Belgorod</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C794011</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Voronezh</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C794010</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Voronezh</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C794009</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Voronezh</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C794008</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Voronezh</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C794007</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Voronezh</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70</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Tver</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69</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Tver</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68</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Tver</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67</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Tver</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66</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Tver</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65</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Tver</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64</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Tuva</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2</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63</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Tuva</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2</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62</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Tuva</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1</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61</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Tuva</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0</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60</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Tuva</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59</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Tuva</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58</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Tuva</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57</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Tuva</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56</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Tuva</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55</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Om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1</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54</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Om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1</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53</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Om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0</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52</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Om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0</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51</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Om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9</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50</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Om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9</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49</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Om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48</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Om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47</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Om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46</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Krasnoyar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1</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45</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Krasnoyar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1</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44</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Krasnoyar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1</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43</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Krasnoyar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1</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42</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Krasnoyar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1</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41</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Krasnoyar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1</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40</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Krasnoyar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1</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39</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Krasnoyar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1</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38</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Krasnoyar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37</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Krasnoyar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36</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Krasnoyar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35</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Krasnoyar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34</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Krasnoyar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33</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Krasnoyar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32</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Krasnoyar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31</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Krasnoyar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30</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Khakassia</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1</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29</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Khakassia</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1</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28</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Khakassia</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1</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27</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Khakassia</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1</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26</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Khakassia</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1</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25</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Khakassia</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1</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24</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Altai</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23</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Altai</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22</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Altai</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958221</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Altai</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X954123</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Franz Joseph Land</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6</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Y002886</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Dagestan</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Y002887</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Dagestan</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Y002888</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Dagestan</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Y002889</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Dagestan</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Y002890</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Nenetsk autonomous region</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Y002891</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Nenetsk autonomous region</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Y002892</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Nenetsk autonomous region</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Y002893</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Nenetsk autonomous region</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Y172632</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Altai</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1</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Y172633</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Altai</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1</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This study</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B571004</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Mongolia, Tov</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2007</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ISBN" : "1884-2836 (Electronic)\r1344-6304 (Linking)", "ISSN" : "13446304", "PMID" : "20859006", "abstract" : "The objective of this study was to determine the genetic diversity of rabies virus (RABV) in Mongolia based on the nucleotide sequences of viral N gene. A total of 24 rabies-positive samples from seven different domestic and wild animal species collected in western and central Mongolia between 2005 and 2008 were examined for their N gene sequences. The results showed that the endemic Mongolian RABVs could be divided into two different groups closely related to the Steppe-type and Arctic-like viruses isolated in Russia.", "author" : [ { "dropping-particle" : "", "family" : "Boldbaatar", "given" : "Bazartseren", "non-dropping-particle" : "", "parse-names" : false, "suffix" : "" }, { "dropping-particle" : "", "family" : "Inoue", "given" : "Satoshi", "non-dropping-particle" : "", "parse-names" : false, "suffix" : "" }, { "dropping-particle" : "", "family" : "Tuya", "given" : "Nasan", "non-dropping-particle" : "", "parse-names" : false, "suffix" : "" }, { "dropping-particle" : "", "family" : "Dulam", "given" : "Purevtseren", "non-dropping-particle" : "", "parse-names" : false, "suffix" : "" }, { "dropping-particle" : "", "family" : "Batchuluun", "given" : "Damdinjav", "non-dropping-particle" : "", "parse-names" : false, "suffix" : "" }, { "dropping-particle" : "", "family" : "Sugiura", "given" : "Naoko", "non-dropping-particle" : "", "parse-names" : false, "suffix" : "" }, { "dropping-particle" : "", "family" : "Okutani", "given" : "Akiko", "non-dropping-particle" : "", "parse-names" : false, "suffix" : "" }, { "dropping-particle" : "", "family" : "Kaku", "given" : "Yoshihiro", "non-dropping-particle" : "", "parse-names" : false, "suffix" : "" }, { "dropping-particle" : "", "family" : "Noguchi", "given" : "Akira", "non-dropping-particle" : "", "parse-names" : false, "suffix" : "" }, { "dropping-particle" : "", "family" : "Kotaki", "given" : "Akira", "non-dropping-particle" : "", "parse-names" : false, "suffix" : "" }, { "dropping-particle" : "", "family" : "Yamada", "given" : "Akio", "non-dropping-particle" : "", "parse-names" : false, "suffix" : "" } ], "container-title" : "Japanese Journal of Infectious Diseases", "id" : "ITEM-1", "issue" : "5", "issued" : { "date-parts" : [ [ "2010" ] ] }, "page" : "358-363", "title" : "Molecular epidemiology of rabies virus in Mongolia, 2005-2008", "type" : "article-journal", "volume" : "63" }, "uris" : [ "http://www.mendeley.com/documents/?uuid=3402acb6-7a4f-4d37-a6cd-f6323c898d70" ] } ], "mendeley" : { "formattedCitation" : "[43]", "plainTextFormattedCitation" : "[43]", "previouslyFormattedCitation" : "&lt;sup&gt;43&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43]</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B570999</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Mongolia, Govi-Altai</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2006</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ISBN" : "1884-2836 (Electronic)\r1344-6304 (Linking)", "ISSN" : "13446304", "PMID" : "20859006", "abstract" : "The objective of this study was to determine the genetic diversity of rabies virus (RABV) in Mongolia based on the nucleotide sequences of viral N gene. A total of 24 rabies-positive samples from seven different domestic and wild animal species collected in western and central Mongolia between 2005 and 2008 were examined for their N gene sequences. The results showed that the endemic Mongolian RABVs could be divided into two different groups closely related to the Steppe-type and Arctic-like viruses isolated in Russia.", "author" : [ { "dropping-particle" : "", "family" : "Boldbaatar", "given" : "Bazartseren", "non-dropping-particle" : "", "parse-names" : false, "suffix" : "" }, { "dropping-particle" : "", "family" : "Inoue", "given" : "Satoshi", "non-dropping-particle" : "", "parse-names" : false, "suffix" : "" }, { "dropping-particle" : "", "family" : "Tuya", "given" : "Nasan", "non-dropping-particle" : "", "parse-names" : false, "suffix" : "" }, { "dropping-particle" : "", "family" : "Dulam", "given" : "Purevtseren", "non-dropping-particle" : "", "parse-names" : false, "suffix" : "" }, { "dropping-particle" : "", "family" : "Batchuluun", "given" : "Damdinjav", "non-dropping-particle" : "", "parse-names" : false, "suffix" : "" }, { "dropping-particle" : "", "family" : "Sugiura", "given" : "Naoko", "non-dropping-particle" : "", "parse-names" : false, "suffix" : "" }, { "dropping-particle" : "", "family" : "Okutani", "given" : "Akiko", "non-dropping-particle" : "", "parse-names" : false, "suffix" : "" }, { "dropping-particle" : "", "family" : "Kaku", "given" : "Yoshihiro", "non-dropping-particle" : "", "parse-names" : false, "suffix" : "" }, { "dropping-particle" : "", "family" : "Noguchi", "given" : "Akira", "non-dropping-particle" : "", "parse-names" : false, "suffix" : "" }, { "dropping-particle" : "", "family" : "Kotaki", "given" : "Akira", "non-dropping-particle" : "", "parse-names" : false, "suffix" : "" }, { "dropping-particle" : "", "family" : "Yamada", "given" : "Akio", "non-dropping-particle" : "", "parse-names" : false, "suffix" : "" } ], "container-title" : "Japanese Journal of Infectious Diseases", "id" : "ITEM-1", "issue" : "5", "issued" : { "date-parts" : [ [ "2010" ] ] }, "page" : "358-363", "title" : "Molecular epidemiology of rabies virus in Mongolia, 2005-2008", "type" : "article-journal", "volume" : "63" }, "uris" : [ "http://www.mendeley.com/documents/?uuid=3402acb6-7a4f-4d37-a6cd-f6323c898d70" ] } ], "mendeley" : { "formattedCitation" : "[43]", "plainTextFormattedCitation" : "[43]", "previouslyFormattedCitation" : "&lt;sup&gt;43&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43]</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B570998</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Mongolia, Zavkhan</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2005</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ISBN" : "1884-2836 (Electronic)\r1344-6304 (Linking)", "ISSN" : "13446304", "PMID" : "20859006", "abstract" : "The objective of this study was to determine the genetic diversity of rabies virus (RABV) in Mongolia based on the nucleotide sequences of viral N gene. A total of 24 rabies-positive samples from seven different domestic and wild animal species collected in western and central Mongolia between 2005 and 2008 were examined for their N gene sequences. The results showed that the endemic Mongolian RABVs could be divided into two different groups closely related to the Steppe-type and Arctic-like viruses isolated in Russia.", "author" : [ { "dropping-particle" : "", "family" : "Boldbaatar", "given" : "Bazartseren", "non-dropping-particle" : "", "parse-names" : false, "suffix" : "" }, { "dropping-particle" : "", "family" : "Inoue", "given" : "Satoshi", "non-dropping-particle" : "", "parse-names" : false, "suffix" : "" }, { "dropping-particle" : "", "family" : "Tuya", "given" : "Nasan", "non-dropping-particle" : "", "parse-names" : false, "suffix" : "" }, { "dropping-particle" : "", "family" : "Dulam", "given" : "Purevtseren", "non-dropping-particle" : "", "parse-names" : false, "suffix" : "" }, { "dropping-particle" : "", "family" : "Batchuluun", "given" : "Damdinjav", "non-dropping-particle" : "", "parse-names" : false, "suffix" : "" }, { "dropping-particle" : "", "family" : "Sugiura", "given" : "Naoko", "non-dropping-particle" : "", "parse-names" : false, "suffix" : "" }, { "dropping-particle" : "", "family" : "Okutani", "given" : "Akiko", "non-dropping-particle" : "", "parse-names" : false, "suffix" : "" }, { "dropping-particle" : "", "family" : "Kaku", "given" : "Yoshihiro", "non-dropping-particle" : "", "parse-names" : false, "suffix" : "" }, { "dropping-particle" : "", "family" : "Noguchi", "given" : "Akira", "non-dropping-particle" : "", "parse-names" : false, "suffix" : "" }, { "dropping-particle" : "", "family" : "Kotaki", "given" : "Akira", "non-dropping-particle" : "", "parse-names" : false, "suffix" : "" }, { "dropping-particle" : "", "family" : "Yamada", "given" : "Akio", "non-dropping-particle" : "", "parse-names" : false, "suffix" : "" } ], "container-title" : "Japanese Journal of Infectious Diseases", "id" : "ITEM-1", "issue" : "5", "issued" : { "date-parts" : [ [ "2010" ] ] }, "page" : "358-363", "title" : "Molecular epidemiology of rabies virus in Mongolia, 2005-2008", "type" : "article-journal", "volume" : "63" }, "uris" : [ "http://www.mendeley.com/documents/?uuid=3402acb6-7a4f-4d37-a6cd-f6323c898d70" ] } ], "mendeley" : { "formattedCitation" : "[43]", "plainTextFormattedCitation" : "[43]", "previouslyFormattedCitation" : "&lt;sup&gt;43&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43]</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B570997</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Mongolia, Khuvsgul</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2006</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ISBN" : "1884-2836 (Electronic)\r1344-6304 (Linking)", "ISSN" : "13446304", "PMID" : "20859006", "abstract" : "The objective of this study was to determine the genetic diversity of rabies virus (RABV) in Mongolia based on the nucleotide sequences of viral N gene. A total of 24 rabies-positive samples from seven different domestic and wild animal species collected in western and central Mongolia between 2005 and 2008 were examined for their N gene sequences. The results showed that the endemic Mongolian RABVs could be divided into two different groups closely related to the Steppe-type and Arctic-like viruses isolated in Russia.", "author" : [ { "dropping-particle" : "", "family" : "Boldbaatar", "given" : "Bazartseren", "non-dropping-particle" : "", "parse-names" : false, "suffix" : "" }, { "dropping-particle" : "", "family" : "Inoue", "given" : "Satoshi", "non-dropping-particle" : "", "parse-names" : false, "suffix" : "" }, { "dropping-particle" : "", "family" : "Tuya", "given" : "Nasan", "non-dropping-particle" : "", "parse-names" : false, "suffix" : "" }, { "dropping-particle" : "", "family" : "Dulam", "given" : "Purevtseren", "non-dropping-particle" : "", "parse-names" : false, "suffix" : "" }, { "dropping-particle" : "", "family" : "Batchuluun", "given" : "Damdinjav", "non-dropping-particle" : "", "parse-names" : false, "suffix" : "" }, { "dropping-particle" : "", "family" : "Sugiura", "given" : "Naoko", "non-dropping-particle" : "", "parse-names" : false, "suffix" : "" }, { "dropping-particle" : "", "family" : "Okutani", "given" : "Akiko", "non-dropping-particle" : "", "parse-names" : false, "suffix" : "" }, { "dropping-particle" : "", "family" : "Kaku", "given" : "Yoshihiro", "non-dropping-particle" : "", "parse-names" : false, "suffix" : "" }, { "dropping-particle" : "", "family" : "Noguchi", "given" : "Akira", "non-dropping-particle" : "", "parse-names" : false, "suffix" : "" }, { "dropping-particle" : "", "family" : "Kotaki", "given" : "Akira", "non-dropping-particle" : "", "parse-names" : false, "suffix" : "" }, { "dropping-particle" : "", "family" : "Yamada", "given" : "Akio", "non-dropping-particle" : "", "parse-names" : false, "suffix" : "" } ], "container-title" : "Japanese Journal of Infectious Diseases", "id" : "ITEM-1", "issue" : "5", "issued" : { "date-parts" : [ [ "2010" ] ] }, "page" : "358-363", "title" : "Molecular epidemiology of rabies virus in Mongolia, 2005-2008", "type" : "article-journal", "volume" : "63" }, "uris" : [ "http://www.mendeley.com/documents/?uuid=3402acb6-7a4f-4d37-a6cd-f6323c898d70" ] } ], "mendeley" : { "formattedCitation" : "[43]", "plainTextFormattedCitation" : "[43]", "previouslyFormattedCitation" : "&lt;sup&gt;43&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43]</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B570996</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Mongolia, Zavkhan</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2006</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ISBN" : "1884-2836 (Electronic)\r1344-6304 (Linking)", "ISSN" : "13446304", "PMID" : "20859006", "abstract" : "The objective of this study was to determine the genetic diversity of rabies virus (RABV) in Mongolia based on the nucleotide sequences of viral N gene. A total of 24 rabies-positive samples from seven different domestic and wild animal species collected in western and central Mongolia between 2005 and 2008 were examined for their N gene sequences. The results showed that the endemic Mongolian RABVs could be divided into two different groups closely related to the Steppe-type and Arctic-like viruses isolated in Russia.", "author" : [ { "dropping-particle" : "", "family" : "Boldbaatar", "given" : "Bazartseren", "non-dropping-particle" : "", "parse-names" : false, "suffix" : "" }, { "dropping-particle" : "", "family" : "Inoue", "given" : "Satoshi", "non-dropping-particle" : "", "parse-names" : false, "suffix" : "" }, { "dropping-particle" : "", "family" : "Tuya", "given" : "Nasan", "non-dropping-particle" : "", "parse-names" : false, "suffix" : "" }, { "dropping-particle" : "", "family" : "Dulam", "given" : "Purevtseren", "non-dropping-particle" : "", "parse-names" : false, "suffix" : "" }, { "dropping-particle" : "", "family" : "Batchuluun", "given" : "Damdinjav", "non-dropping-particle" : "", "parse-names" : false, "suffix" : "" }, { "dropping-particle" : "", "family" : "Sugiura", "given" : "Naoko", "non-dropping-particle" : "", "parse-names" : false, "suffix" : "" }, { "dropping-particle" : "", "family" : "Okutani", "given" : "Akiko", "non-dropping-particle" : "", "parse-names" : false, "suffix" : "" }, { "dropping-particle" : "", "family" : "Kaku", "given" : "Yoshihiro", "non-dropping-particle" : "", "parse-names" : false, "suffix" : "" }, { "dropping-particle" : "", "family" : "Noguchi", "given" : "Akira", "non-dropping-particle" : "", "parse-names" : false, "suffix" : "" }, { "dropping-particle" : "", "family" : "Kotaki", "given" : "Akira", "non-dropping-particle" : "", "parse-names" : false, "suffix" : "" }, { "dropping-particle" : "", "family" : "Yamada", "given" : "Akio", "non-dropping-particle" : "", "parse-names" : false, "suffix" : "" } ], "container-title" : "Japanese Journal of Infectious Diseases", "id" : "ITEM-1", "issue" : "5", "issued" : { "date-parts" : [ [ "2010" ] ] }, "page" : "358-363", "title" : "Molecular epidemiology of rabies virus in Mongolia, 2005-2008", "type" : "article-journal", "volume" : "63" }, "uris" : [ "http://www.mendeley.com/documents/?uuid=3402acb6-7a4f-4d37-a6cd-f6323c898d70" ] } ], "mendeley" : { "formattedCitation" : "[43]", "plainTextFormattedCitation" : "[43]", "previouslyFormattedCitation" : "&lt;sup&gt;43&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43]</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B570995</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Mongolia, Govi-Altai</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2005</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ISBN" : "1884-2836 (Electronic)\r1344-6304 (Linking)", "ISSN" : "13446304", "PMID" : "20859006", "abstract" : "The objective of this study was to determine the genetic diversity of rabies virus (RABV) in Mongolia based on the nucleotide sequences of viral N gene. A total of 24 rabies-positive samples from seven different domestic and wild animal species collected in western and central Mongolia between 2005 and 2008 were examined for their N gene sequences. The results showed that the endemic Mongolian RABVs could be divided into two different groups closely related to the Steppe-type and Arctic-like viruses isolated in Russia.", "author" : [ { "dropping-particle" : "", "family" : "Boldbaatar", "given" : "Bazartseren", "non-dropping-particle" : "", "parse-names" : false, "suffix" : "" }, { "dropping-particle" : "", "family" : "Inoue", "given" : "Satoshi", "non-dropping-particle" : "", "parse-names" : false, "suffix" : "" }, { "dropping-particle" : "", "family" : "Tuya", "given" : "Nasan", "non-dropping-particle" : "", "parse-names" : false, "suffix" : "" }, { "dropping-particle" : "", "family" : "Dulam", "given" : "Purevtseren", "non-dropping-particle" : "", "parse-names" : false, "suffix" : "" }, { "dropping-particle" : "", "family" : "Batchuluun", "given" : "Damdinjav", "non-dropping-particle" : "", "parse-names" : false, "suffix" : "" }, { "dropping-particle" : "", "family" : "Sugiura", "given" : "Naoko", "non-dropping-particle" : "", "parse-names" : false, "suffix" : "" }, { "dropping-particle" : "", "family" : "Okutani", "given" : "Akiko", "non-dropping-particle" : "", "parse-names" : false, "suffix" : "" }, { "dropping-particle" : "", "family" : "Kaku", "given" : "Yoshihiro", "non-dropping-particle" : "", "parse-names" : false, "suffix" : "" }, { "dropping-particle" : "", "family" : "Noguchi", "given" : "Akira", "non-dropping-particle" : "", "parse-names" : false, "suffix" : "" }, { "dropping-particle" : "", "family" : "Kotaki", "given" : "Akira", "non-dropping-particle" : "", "parse-names" : false, "suffix" : "" }, { "dropping-particle" : "", "family" : "Yamada", "given" : "Akio", "non-dropping-particle" : "", "parse-names" : false, "suffix" : "" } ], "container-title" : "Japanese Journal of Infectious Diseases", "id" : "ITEM-1", "issue" : "5", "issued" : { "date-parts" : [ [ "2010" ] ] }, "page" : "358-363", "title" : "Molecular epidemiology of rabies virus in Mongolia, 2005-2008", "type" : "article-journal", "volume" : "63" }, "uris" : [ "http://www.mendeley.com/documents/?uuid=3402acb6-7a4f-4d37-a6cd-f6323c898d70" ] } ], "mendeley" : { "formattedCitation" : "[43]", "plainTextFormattedCitation" : "[43]", "previouslyFormattedCitation" : "&lt;sup&gt;43&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43]</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B571007</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Mongolia, Khuvsgul</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ISBN" : "1884-2836 (Electronic)\r1344-6304 (Linking)", "ISSN" : "13446304", "PMID" : "20859006", "abstract" : "The objective of this study was to determine the genetic diversity of rabies virus (RABV) in Mongolia based on the nucleotide sequences of viral N gene. A total of 24 rabies-positive samples from seven different domestic and wild animal species collected in western and central Mongolia between 2005 and 2008 were examined for their N gene sequences. The results showed that the endemic Mongolian RABVs could be divided into two different groups closely related to the Steppe-type and Arctic-like viruses isolated in Russia.", "author" : [ { "dropping-particle" : "", "family" : "Boldbaatar", "given" : "Bazartseren", "non-dropping-particle" : "", "parse-names" : false, "suffix" : "" }, { "dropping-particle" : "", "family" : "Inoue", "given" : "Satoshi", "non-dropping-particle" : "", "parse-names" : false, "suffix" : "" }, { "dropping-particle" : "", "family" : "Tuya", "given" : "Nasan", "non-dropping-particle" : "", "parse-names" : false, "suffix" : "" }, { "dropping-particle" : "", "family" : "Dulam", "given" : "Purevtseren", "non-dropping-particle" : "", "parse-names" : false, "suffix" : "" }, { "dropping-particle" : "", "family" : "Batchuluun", "given" : "Damdinjav", "non-dropping-particle" : "", "parse-names" : false, "suffix" : "" }, { "dropping-particle" : "", "family" : "Sugiura", "given" : "Naoko", "non-dropping-particle" : "", "parse-names" : false, "suffix" : "" }, { "dropping-particle" : "", "family" : "Okutani", "given" : "Akiko", "non-dropping-particle" : "", "parse-names" : false, "suffix" : "" }, { "dropping-particle" : "", "family" : "Kaku", "given" : "Yoshihiro", "non-dropping-particle" : "", "parse-names" : false, "suffix" : "" }, { "dropping-particle" : "", "family" : "Noguchi", "given" : "Akira", "non-dropping-particle" : "", "parse-names" : false, "suffix" : "" }, { "dropping-particle" : "", "family" : "Kotaki", "given" : "Akira", "non-dropping-particle" : "", "parse-names" : false, "suffix" : "" }, { "dropping-particle" : "", "family" : "Yamada", "given" : "Akio", "non-dropping-particle" : "", "parse-names" : false, "suffix" : "" } ], "container-title" : "Japanese Journal of Infectious Diseases", "id" : "ITEM-1", "issue" : "5", "issued" : { "date-parts" : [ [ "2010" ] ] }, "page" : "358-363", "title" : "Molecular epidemiology of rabies virus in Mongolia, 2005-2008", "type" : "article-journal", "volume" : "63" }, "uris" : [ "http://www.mendeley.com/documents/?uuid=3402acb6-7a4f-4d37-a6cd-f6323c898d70" ] } ], "mendeley" : { "formattedCitation" : "[43]", "plainTextFormattedCitation" : "[43]", "previouslyFormattedCitation" : "&lt;sup&gt;43&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43]</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M016899</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China, Inner Mongolia Autonomous Region</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2014</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DOI" : "10.1007/s12250-014-3484-0", "ISSN" : "1995820X", "PMID" : "25280431", "author" : [ { "dropping-particle" : "", "family" : "Liu", "given" : "Ye", "non-dropping-particle" : "", "parse-names" : false, "suffix" : "" }, { "dropping-particle" : "", "family" : "Zhang", "given" : "Shoufeng", "non-dropping-particle" : "", "parse-names" : false, "suffix" : "" }, { "dropping-particle" : "", "family" : "Zhao", "given" : "Jinghui", "non-dropping-particle" : "", "parse-names" : false, "suffix" : "" }, { "dropping-particle" : "", "family" : "Zhang", "given" : "Fei", "non-dropping-particle" : "", "parse-names" : false, "suffix" : "" }, { "dropping-particle" : "", "family" : "Li", "given" : "Nan", "non-dropping-particle" : "", "parse-names" : false, "suffix" : "" }, { "dropping-particle" : "", "family" : "Lian", "given" : "Hai", "non-dropping-particle" : "", "parse-names" : false, "suffix" : "" }, { "dropping-particle" : "", "family" : "Wurengege", "given" : "", "non-dropping-particle" : "", "parse-names" : false, "suffix" : "" }, { "dropping-particle" : "", "family" : "Guo", "given" : "Shiyu", "non-dropping-particle" : "", "parse-names" : false, "suffix" : "" }, { "dropping-particle" : "", "family" : "Hu", "given" : "Rongliang", "non-dropping-particle" : "", "parse-names" : false, "suffix" : "" } ], "container-title" : "Virologica Sinica", "id" : "ITEM-1", "issue" : "5", "issued" : { "date-parts" : [ [ "2014" ] ] }, "page" : "308-310", "title" : "Fox- and raccoon-dog-associated rabies outbreaks in northern China", "type" : "article-journal", "volume" : "29" }, "uris" : [ "http://www.mendeley.com/documents/?uuid=5ab21fcf-896a-4fed-b0c1-01248b34b6ea" ] } ], "mendeley" : { "formattedCitation" : "[44]", "plainTextFormattedCitation" : "[44]", "previouslyFormattedCitation" : "&lt;sup&gt;44&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44]</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tabs>
                <w:tab w:val="clear" w:pos="708"/>
                <w:tab w:val="right" w:pos="2454" w:leader="none"/>
              </w:tabs>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748631</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China, Inner Mongolia Autonomous Region</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2014</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DOI" : "10.1017/S0950268814001952", "ISSN" : "0950-2688", "author" : [ { "dropping-particle" : "", "family" : "Feng", "given" : "Y.", "non-dropping-particle" : "", "parse-names" : false, "suffix" : "" }, { "dropping-particle" : "", "family" : "Wang", "given" : "W.", "non-dropping-particle" : "", "parse-names" : false, "suffix" : "" }, { "dropping-particle" : "", "family" : "Guo", "given" : "J.", "non-dropping-particle" : "", "parse-names" : false, "suffix" : "" }, { "dropping-particle" : "", "family" : "Alatengheli", "given" : "", "non-dropping-particle" : "", "parse-names" : false, "suffix" : "" }, { "dropping-particle" : "", "family" : "Li", "given" : "Y.", "non-dropping-particle" : "", "parse-names" : false, "suffix" : "" }, { "dropping-particle" : "", "family" : "Yang", "given" : "G.", "non-dropping-particle" : "", "parse-names" : false, "suffix" : "" }, { "dropping-particle" : "", "family" : "Su", "given" : "N.", "non-dropping-particle" : "", "parse-names" : false, "suffix" : "" }, { "dropping-particle" : "", "family" : "Zhang", "given" : "L.", "non-dropping-particle" : "", "parse-names" : false, "suffix" : "" }, { "dropping-particle" : "", "family" : "Xu", "given" : "W.", "non-dropping-particle" : "", "parse-names" : false, "suffix" : "" }, { "dropping-particle" : "", "family" : "Sheng", "given" : "Z.", "non-dropping-particle" : "", "parse-names" : false, "suffix" : "" }, { "dropping-particle" : "", "family" : "Ma", "given" : "L.", "non-dropping-particle" : "", "parse-names" : false, "suffix" : "" }, { "dropping-particle" : "", "family" : "Gui", "given" : "J.", "non-dropping-particle" : "", "parse-names" : false, "suffix" : "" }, { "dropping-particle" : "", "family" : "Dejide", "given" : "", "non-dropping-particle" : "", "parse-names" : false, "suffix" : "" }, { "dropping-particle" : "", "family" : "Lin", "given" : "H.", "non-dropping-particle" : "", "parse-names" : false, "suffix" : "" }, { "dropping-particle" : "", "family" : "Tu", "given" : "C.", "non-dropping-particle" : "", "parse-names" : false, "suffix" : "" } ], "container-title" : "Epidemiology and Infection", "id" : "ITEM-1", "issued" : { "date-parts" : [ [ "2014" ] ] }, "page" : "1287-1291", "title" : "Disease outbreaks caused by steppe-type rabies viruses in China", "type" : "article-journal", "volume" : "143" }, "uris" : [ "http://www.mendeley.com/documents/?uuid=16d2bd7f-6d38-48ba-aa9b-c15959501095" ] } ], "mendeley" : { "formattedCitation" : "[45]", "plainTextFormattedCitation" : "[45]", "previouslyFormattedCitation" : "&lt;sup&gt;45&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45]</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748634</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China, Inner Mongolia Autonomous Region</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2014</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DOI" : "10.1017/S0950268814001952", "ISSN" : "0950-2688", "author" : [ { "dropping-particle" : "", "family" : "Feng", "given" : "Y.", "non-dropping-particle" : "", "parse-names" : false, "suffix" : "" }, { "dropping-particle" : "", "family" : "Wang", "given" : "W.", "non-dropping-particle" : "", "parse-names" : false, "suffix" : "" }, { "dropping-particle" : "", "family" : "Guo", "given" : "J.", "non-dropping-particle" : "", "parse-names" : false, "suffix" : "" }, { "dropping-particle" : "", "family" : "Alatengheli", "given" : "", "non-dropping-particle" : "", "parse-names" : false, "suffix" : "" }, { "dropping-particle" : "", "family" : "Li", "given" : "Y.", "non-dropping-particle" : "", "parse-names" : false, "suffix" : "" }, { "dropping-particle" : "", "family" : "Yang", "given" : "G.", "non-dropping-particle" : "", "parse-names" : false, "suffix" : "" }, { "dropping-particle" : "", "family" : "Su", "given" : "N.", "non-dropping-particle" : "", "parse-names" : false, "suffix" : "" }, { "dropping-particle" : "", "family" : "Zhang", "given" : "L.", "non-dropping-particle" : "", "parse-names" : false, "suffix" : "" }, { "dropping-particle" : "", "family" : "Xu", "given" : "W.", "non-dropping-particle" : "", "parse-names" : false, "suffix" : "" }, { "dropping-particle" : "", "family" : "Sheng", "given" : "Z.", "non-dropping-particle" : "", "parse-names" : false, "suffix" : "" }, { "dropping-particle" : "", "family" : "Ma", "given" : "L.", "non-dropping-particle" : "", "parse-names" : false, "suffix" : "" }, { "dropping-particle" : "", "family" : "Gui", "given" : "J.", "non-dropping-particle" : "", "parse-names" : false, "suffix" : "" }, { "dropping-particle" : "", "family" : "Dejide", "given" : "", "non-dropping-particle" : "", "parse-names" : false, "suffix" : "" }, { "dropping-particle" : "", "family" : "Lin", "given" : "H.", "non-dropping-particle" : "", "parse-names" : false, "suffix" : "" }, { "dropping-particle" : "", "family" : "Tu", "given" : "C.", "non-dropping-particle" : "", "parse-names" : false, "suffix" : "" } ], "container-title" : "Epidemiology and Infection", "id" : "ITEM-1", "issued" : { "date-parts" : [ [ "2014" ] ] }, "page" : "1287-1291", "title" : "Disease outbreaks caused by steppe-type rabies viruses in China", "type" : "article-journal", "volume" : "143" }, "uris" : [ "http://www.mendeley.com/documents/?uuid=16d2bd7f-6d38-48ba-aa9b-c15959501095" ] } ], "mendeley" : { "formattedCitation" : "[45]", "plainTextFormattedCitation" : "[45]", "previouslyFormattedCitation" : "&lt;sup&gt;45&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45]</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748636</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China, Inner Mongolia Autonomous Region</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2014</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DOI" : "10.1017/S0950268814001952", "ISSN" : "0950-2688", "author" : [ { "dropping-particle" : "", "family" : "Feng", "given" : "Y.", "non-dropping-particle" : "", "parse-names" : false, "suffix" : "" }, { "dropping-particle" : "", "family" : "Wang", "given" : "W.", "non-dropping-particle" : "", "parse-names" : false, "suffix" : "" }, { "dropping-particle" : "", "family" : "Guo", "given" : "J.", "non-dropping-particle" : "", "parse-names" : false, "suffix" : "" }, { "dropping-particle" : "", "family" : "Alatengheli", "given" : "", "non-dropping-particle" : "", "parse-names" : false, "suffix" : "" }, { "dropping-particle" : "", "family" : "Li", "given" : "Y.", "non-dropping-particle" : "", "parse-names" : false, "suffix" : "" }, { "dropping-particle" : "", "family" : "Yang", "given" : "G.", "non-dropping-particle" : "", "parse-names" : false, "suffix" : "" }, { "dropping-particle" : "", "family" : "Su", "given" : "N.", "non-dropping-particle" : "", "parse-names" : false, "suffix" : "" }, { "dropping-particle" : "", "family" : "Zhang", "given" : "L.", "non-dropping-particle" : "", "parse-names" : false, "suffix" : "" }, { "dropping-particle" : "", "family" : "Xu", "given" : "W.", "non-dropping-particle" : "", "parse-names" : false, "suffix" : "" }, { "dropping-particle" : "", "family" : "Sheng", "given" : "Z.", "non-dropping-particle" : "", "parse-names" : false, "suffix" : "" }, { "dropping-particle" : "", "family" : "Ma", "given" : "L.", "non-dropping-particle" : "", "parse-names" : false, "suffix" : "" }, { "dropping-particle" : "", "family" : "Gui", "given" : "J.", "non-dropping-particle" : "", "parse-names" : false, "suffix" : "" }, { "dropping-particle" : "", "family" : "Dejide", "given" : "", "non-dropping-particle" : "", "parse-names" : false, "suffix" : "" }, { "dropping-particle" : "", "family" : "Lin", "given" : "H.", "non-dropping-particle" : "", "parse-names" : false, "suffix" : "" }, { "dropping-particle" : "", "family" : "Tu", "given" : "C.", "non-dropping-particle" : "", "parse-names" : false, "suffix" : "" } ], "container-title" : "Epidemiology and Infection", "id" : "ITEM-1", "issued" : { "date-parts" : [ [ "2014" ] ] }, "page" : "1287-1291", "title" : "Disease outbreaks caused by steppe-type rabies viruses in China", "type" : "article-journal", "volume" : "143" }, "uris" : [ "http://www.mendeley.com/documents/?uuid=16d2bd7f-6d38-48ba-aa9b-c15959501095" ] } ], "mendeley" : { "formattedCitation" : "[45]", "plainTextFormattedCitation" : "[45]", "previouslyFormattedCitation" : "&lt;sup&gt;45&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45]</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J152773</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China, Xinjiang Autonomous Region and</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2013</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DOI" : "10.1017/S0950268814001952", "ISSN" : "0950-2688", "author" : [ { "dropping-particle" : "", "family" : "Feng", "given" : "Y.", "non-dropping-particle" : "", "parse-names" : false, "suffix" : "" }, { "dropping-particle" : "", "family" : "Wang", "given" : "W.", "non-dropping-particle" : "", "parse-names" : false, "suffix" : "" }, { "dropping-particle" : "", "family" : "Guo", "given" : "J.", "non-dropping-particle" : "", "parse-names" : false, "suffix" : "" }, { "dropping-particle" : "", "family" : "Alatengheli", "given" : "", "non-dropping-particle" : "", "parse-names" : false, "suffix" : "" }, { "dropping-particle" : "", "family" : "Li", "given" : "Y.", "non-dropping-particle" : "", "parse-names" : false, "suffix" : "" }, { "dropping-particle" : "", "family" : "Yang", "given" : "G.", "non-dropping-particle" : "", "parse-names" : false, "suffix" : "" }, { "dropping-particle" : "", "family" : "Su", "given" : "N.", "non-dropping-particle" : "", "parse-names" : false, "suffix" : "" }, { "dropping-particle" : "", "family" : "Zhang", "given" : "L.", "non-dropping-particle" : "", "parse-names" : false, "suffix" : "" }, { "dropping-particle" : "", "family" : "Xu", "given" : "W.", "non-dropping-particle" : "", "parse-names" : false, "suffix" : "" }, { "dropping-particle" : "", "family" : "Sheng", "given" : "Z.", "non-dropping-particle" : "", "parse-names" : false, "suffix" : "" }, { "dropping-particle" : "", "family" : "Ma", "given" : "L.", "non-dropping-particle" : "", "parse-names" : false, "suffix" : "" }, { "dropping-particle" : "", "family" : "Gui", "given" : "J.", "non-dropping-particle" : "", "parse-names" : false, "suffix" : "" }, { "dropping-particle" : "", "family" : "Dejide", "given" : "", "non-dropping-particle" : "", "parse-names" : false, "suffix" : "" }, { "dropping-particle" : "", "family" : "Lin", "given" : "H.", "non-dropping-particle" : "", "parse-names" : false, "suffix" : "" }, { "dropping-particle" : "", "family" : "Tu", "given" : "C.", "non-dropping-particle" : "", "parse-names" : false, "suffix" : "" } ], "container-title" : "Epidemiology and Infection", "id" : "ITEM-1", "issued" : { "date-parts" : [ [ "2014" ] ] }, "page" : "1287-1291", "title" : "Disease outbreaks caused by steppe-type rabies viruses in China", "type" : "article-journal", "volume" : "143" }, "uris" : [ "http://www.mendeley.com/documents/?uuid=16d2bd7f-6d38-48ba-aa9b-c15959501095" ] } ], "mendeley" : { "formattedCitation" : "[45]", "plainTextFormattedCitation" : "[45]", "previouslyFormattedCitation" : "&lt;sup&gt;45&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45]</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Y352481</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Tuva</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1996</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ISSN" : "0090-3558", "PMID" : "15650080", "abstract" : "Fifty-five rabies virus isolates originating from different regions of the former Soviet Union (FSU) were compared with isolates originating from Eurasia, Africa, and North America according to complete or partial nucleoprotein (N) gene sequences. The FSU isolates formed five distinct groups. Group A represented viruses originating from the Arctic, which were similar to viruses from Alaska and Canada. Group B consisted of \"Arctic-like\" viruses, originating from the south of East Siberia and the Far East. Group C consisted of viruses circulating in the steppe and forest-steppe territories from the European part of Russia to Tuva and in Kazakhstan. These three phylogenetic groups were clearly different from the European cluster. Viruses of group D circulate near the western border of Russia. Their phylogenetic position is intermediate between group C and the European cluster. Group E consisted of viruses originating from the northwestern part of Russia and comprised a \"northeastern Europe\" group described earlier from the Baltic region. According to surveillance data, a specific host can be defined clearly only for group A (arctic fox; Alopex lagopus) and for the Far Eastern part of the group B distribution area (raccoon dog; Nyctereutes procyonoides). For other territories and rabies virus variants, the red fox (Vulpes vulpes) is the main virus reservoir. However, the steppe fox (Vulpes corsac), wolf (Canis lupus), and raccoon dog are also involved in virus circulation, depending on host population density. These molecular data, joined with surveillance information, demonstrate that the current fox rabies epizootic in the territory of the FSU developed independently of central and western Europe. No evidence of positive selection was found in the N genes of the isolates. In the glycoprotein gene, evidence of positive selection was strongly suggested in codons 156, 160, and 183. At these sites, no link between amino acid substitutions and phylogenetic placement or specific host species was detected.", "author" : [ { "dropping-particle" : "V", "family" : "Kuzmin", "given" : "Ivan", "non-dropping-particle" : "", "parse-names" : false, "suffix" : "" }, { "dropping-particle" : "", "family" : "Botvinkin", "given" : "Alexandr D", "non-dropping-particle" : "", "parse-names" : false, "suffix" : "" }, { "dropping-particle" : "", "family" : "McElhinney", "given" : "Lorraine M", "non-dropping-particle" : "", "parse-names" : false, "suffix" : "" }, { "dropping-particle" : "", "family" : "Smith", "given" : "Jean S", "non-dropping-particle" : "", "parse-names" : false, "suffix" : "" }, { "dropping-particle" : "", "family" : "Orciari", "given" : "Lillian a", "non-dropping-particle" : "", "parse-names" : false, "suffix" : "" }, { "dropping-particle" : "", "family" : "Hughes", "given" : "Gareth J", "non-dropping-particle" : "", "parse-names" : false, "suffix" : "" }, { "dropping-particle" : "", "family" : "Fooks", "given" : "Anthony R", "non-dropping-particle" : "", "parse-names" : false, "suffix" : "" }, { "dropping-particle" : "", "family" : "Rupprecht", "given" : "Charles E", "non-dropping-particle" : "", "parse-names" : false, "suffix" : "" } ], "container-title" : "Journal of wildlife diseases", "id" : "ITEM-1", "issue" : "4", "issued" : { "date-parts" : [ [ "2004", "10" ] ] }, "page" : "617-31", "title" : "Molecular epidemiology of terrestrial rabies in the former Soviet Union.", "type" : "article-journal", "volume" : "40" }, "uris" : [ "http://www.mendeley.com/documents/?uuid=6fc3df48-9a44-49ae-bc34-c0625d6e38b4" ] } ], "mendeley" : { "formattedCitation" : "[11]", "plainTextFormattedCitation" : "[11]", "previouslyFormattedCitation" : "&lt;sup&gt;11&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11]</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Y352482</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Tuva</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1989</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ISSN" : "0090-3558", "PMID" : "15650080", "abstract" : "Fifty-five rabies virus isolates originating from different regions of the former Soviet Union (FSU) were compared with isolates originating from Eurasia, Africa, and North America according to complete or partial nucleoprotein (N) gene sequences. The FSU isolates formed five distinct groups. Group A represented viruses originating from the Arctic, which were similar to viruses from Alaska and Canada. Group B consisted of \"Arctic-like\" viruses, originating from the south of East Siberia and the Far East. Group C consisted of viruses circulating in the steppe and forest-steppe territories from the European part of Russia to Tuva and in Kazakhstan. These three phylogenetic groups were clearly different from the European cluster. Viruses of group D circulate near the western border of Russia. Their phylogenetic position is intermediate between group C and the European cluster. Group E consisted of viruses originating from the northwestern part of Russia and comprised a \"northeastern Europe\" group described earlier from the Baltic region. According to surveillance data, a specific host can be defined clearly only for group A (arctic fox; Alopex lagopus) and for the Far Eastern part of the group B distribution area (raccoon dog; Nyctereutes procyonoides). For other territories and rabies virus variants, the red fox (Vulpes vulpes) is the main virus reservoir. However, the steppe fox (Vulpes corsac), wolf (Canis lupus), and raccoon dog are also involved in virus circulation, depending on host population density. These molecular data, joined with surveillance information, demonstrate that the current fox rabies epizootic in the territory of the FSU developed independently of central and western Europe. No evidence of positive selection was found in the N genes of the isolates. In the glycoprotein gene, evidence of positive selection was strongly suggested in codons 156, 160, and 183. At these sites, no link between amino acid substitutions and phylogenetic placement or specific host species was detected.", "author" : [ { "dropping-particle" : "V", "family" : "Kuzmin", "given" : "Ivan", "non-dropping-particle" : "", "parse-names" : false, "suffix" : "" }, { "dropping-particle" : "", "family" : "Botvinkin", "given" : "Alexandr D", "non-dropping-particle" : "", "parse-names" : false, "suffix" : "" }, { "dropping-particle" : "", "family" : "McElhinney", "given" : "Lorraine M", "non-dropping-particle" : "", "parse-names" : false, "suffix" : "" }, { "dropping-particle" : "", "family" : "Smith", "given" : "Jean S", "non-dropping-particle" : "", "parse-names" : false, "suffix" : "" }, { "dropping-particle" : "", "family" : "Orciari", "given" : "Lillian a", "non-dropping-particle" : "", "parse-names" : false, "suffix" : "" }, { "dropping-particle" : "", "family" : "Hughes", "given" : "Gareth J", "non-dropping-particle" : "", "parse-names" : false, "suffix" : "" }, { "dropping-particle" : "", "family" : "Fooks", "given" : "Anthony R", "non-dropping-particle" : "", "parse-names" : false, "suffix" : "" }, { "dropping-particle" : "", "family" : "Rupprecht", "given" : "Charles E", "non-dropping-particle" : "", "parse-names" : false, "suffix" : "" } ], "container-title" : "Journal of wildlife diseases", "id" : "ITEM-1", "issue" : "4", "issued" : { "date-parts" : [ [ "2004", "10" ] ] }, "page" : "617-31", "title" : "Molecular epidemiology of terrestrial rabies in the former Soviet Union.", "type" : "article-journal", "volume" : "40" }, "uris" : [ "http://www.mendeley.com/documents/?uuid=6fc3df48-9a44-49ae-bc34-c0625d6e38b4" ] } ], "mendeley" : { "formattedCitation" : "[11]", "plainTextFormattedCitation" : "[11]", "previouslyFormattedCitation" : "&lt;sup&gt;11&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11]</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Y352483</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Tuva</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1987</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ISSN" : "0090-3558", "PMID" : "15650080", "abstract" : "Fifty-five rabies virus isolates originating from different regions of the former Soviet Union (FSU) were compared with isolates originating from Eurasia, Africa, and North America according to complete or partial nucleoprotein (N) gene sequences. The FSU isolates formed five distinct groups. Group A represented viruses originating from the Arctic, which were similar to viruses from Alaska and Canada. Group B consisted of \"Arctic-like\" viruses, originating from the south of East Siberia and the Far East. Group C consisted of viruses circulating in the steppe and forest-steppe territories from the European part of Russia to Tuva and in Kazakhstan. These three phylogenetic groups were clearly different from the European cluster. Viruses of group D circulate near the western border of Russia. Their phylogenetic position is intermediate between group C and the European cluster. Group E consisted of viruses originating from the northwestern part of Russia and comprised a \"northeastern Europe\" group described earlier from the Baltic region. According to surveillance data, a specific host can be defined clearly only for group A (arctic fox; Alopex lagopus) and for the Far Eastern part of the group B distribution area (raccoon dog; Nyctereutes procyonoides). For other territories and rabies virus variants, the red fox (Vulpes vulpes) is the main virus reservoir. However, the steppe fox (Vulpes corsac), wolf (Canis lupus), and raccoon dog are also involved in virus circulation, depending on host population density. These molecular data, joined with surveillance information, demonstrate that the current fox rabies epizootic in the territory of the FSU developed independently of central and western Europe. No evidence of positive selection was found in the N genes of the isolates. In the glycoprotein gene, evidence of positive selection was strongly suggested in codons 156, 160, and 183. At these sites, no link between amino acid substitutions and phylogenetic placement or specific host species was detected.", "author" : [ { "dropping-particle" : "V", "family" : "Kuzmin", "given" : "Ivan", "non-dropping-particle" : "", "parse-names" : false, "suffix" : "" }, { "dropping-particle" : "", "family" : "Botvinkin", "given" : "Alexandr D", "non-dropping-particle" : "", "parse-names" : false, "suffix" : "" }, { "dropping-particle" : "", "family" : "McElhinney", "given" : "Lorraine M", "non-dropping-particle" : "", "parse-names" : false, "suffix" : "" }, { "dropping-particle" : "", "family" : "Smith", "given" : "Jean S", "non-dropping-particle" : "", "parse-names" : false, "suffix" : "" }, { "dropping-particle" : "", "family" : "Orciari", "given" : "Lillian a", "non-dropping-particle" : "", "parse-names" : false, "suffix" : "" }, { "dropping-particle" : "", "family" : "Hughes", "given" : "Gareth J", "non-dropping-particle" : "", "parse-names" : false, "suffix" : "" }, { "dropping-particle" : "", "family" : "Fooks", "given" : "Anthony R", "non-dropping-particle" : "", "parse-names" : false, "suffix" : "" }, { "dropping-particle" : "", "family" : "Rupprecht", "given" : "Charles E", "non-dropping-particle" : "", "parse-names" : false, "suffix" : "" } ], "container-title" : "Journal of wildlife diseases", "id" : "ITEM-1", "issue" : "4", "issued" : { "date-parts" : [ [ "2004", "10" ] ] }, "page" : "617-31", "title" : "Molecular epidemiology of terrestrial rabies in the former Soviet Union.", "type" : "article-journal", "volume" : "40" }, "uris" : [ "http://www.mendeley.com/documents/?uuid=6fc3df48-9a44-49ae-bc34-c0625d6e38b4" ] } ], "mendeley" : { "formattedCitation" : "[11]", "plainTextFormattedCitation" : "[11]", "previouslyFormattedCitation" : "&lt;sup&gt;11&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11]</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Y352490</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azakhstan, Almaty</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198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ISSN" : "0090-3558", "PMID" : "15650080", "abstract" : "Fifty-five rabies virus isolates originating from different regions of the former Soviet Union (FSU) were compared with isolates originating from Eurasia, Africa, and North America according to complete or partial nucleoprotein (N) gene sequences. The FSU isolates formed five distinct groups. Group A represented viruses originating from the Arctic, which were similar to viruses from Alaska and Canada. Group B consisted of \"Arctic-like\" viruses, originating from the south of East Siberia and the Far East. Group C consisted of viruses circulating in the steppe and forest-steppe territories from the European part of Russia to Tuva and in Kazakhstan. These three phylogenetic groups were clearly different from the European cluster. Viruses of group D circulate near the western border of Russia. Their phylogenetic position is intermediate between group C and the European cluster. Group E consisted of viruses originating from the northwestern part of Russia and comprised a \"northeastern Europe\" group described earlier from the Baltic region. According to surveillance data, a specific host can be defined clearly only for group A (arctic fox; Alopex lagopus) and for the Far Eastern part of the group B distribution area (raccoon dog; Nyctereutes procyonoides). For other territories and rabies virus variants, the red fox (Vulpes vulpes) is the main virus reservoir. However, the steppe fox (Vulpes corsac), wolf (Canis lupus), and raccoon dog are also involved in virus circulation, depending on host population density. These molecular data, joined with surveillance information, demonstrate that the current fox rabies epizootic in the territory of the FSU developed independently of central and western Europe. No evidence of positive selection was found in the N genes of the isolates. In the glycoprotein gene, evidence of positive selection was strongly suggested in codons 156, 160, and 183. At these sites, no link between amino acid substitutions and phylogenetic placement or specific host species was detected.", "author" : [ { "dropping-particle" : "V", "family" : "Kuzmin", "given" : "Ivan", "non-dropping-particle" : "", "parse-names" : false, "suffix" : "" }, { "dropping-particle" : "", "family" : "Botvinkin", "given" : "Alexandr D", "non-dropping-particle" : "", "parse-names" : false, "suffix" : "" }, { "dropping-particle" : "", "family" : "McElhinney", "given" : "Lorraine M", "non-dropping-particle" : "", "parse-names" : false, "suffix" : "" }, { "dropping-particle" : "", "family" : "Smith", "given" : "Jean S", "non-dropping-particle" : "", "parse-names" : false, "suffix" : "" }, { "dropping-particle" : "", "family" : "Orciari", "given" : "Lillian a", "non-dropping-particle" : "", "parse-names" : false, "suffix" : "" }, { "dropping-particle" : "", "family" : "Hughes", "given" : "Gareth J", "non-dropping-particle" : "", "parse-names" : false, "suffix" : "" }, { "dropping-particle" : "", "family" : "Fooks", "given" : "Anthony R", "non-dropping-particle" : "", "parse-names" : false, "suffix" : "" }, { "dropping-particle" : "", "family" : "Rupprecht", "given" : "Charles E", "non-dropping-particle" : "", "parse-names" : false, "suffix" : "" } ], "container-title" : "Journal of wildlife diseases", "id" : "ITEM-1", "issue" : "4", "issued" : { "date-parts" : [ [ "2004", "10" ] ] }, "page" : "617-31", "title" : "Molecular epidemiology of terrestrial rabies in the former Soviet Union.", "type" : "article-journal", "volume" : "40" }, "uris" : [ "http://www.mendeley.com/documents/?uuid=6fc3df48-9a44-49ae-bc34-c0625d6e38b4" ] } ], "mendeley" : { "formattedCitation" : "[11]", "plainTextFormattedCitation" : "[11]", "previouslyFormattedCitation" : "&lt;sup&gt;11&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11]</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Y352491</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azakhstan, Almaty</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198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ISSN" : "0090-3558", "PMID" : "15650080", "abstract" : "Fifty-five rabies virus isolates originating from different regions of the former Soviet Union (FSU) were compared with isolates originating from Eurasia, Africa, and North America according to complete or partial nucleoprotein (N) gene sequences. The FSU isolates formed five distinct groups. Group A represented viruses originating from the Arctic, which were similar to viruses from Alaska and Canada. Group B consisted of \"Arctic-like\" viruses, originating from the south of East Siberia and the Far East. Group C consisted of viruses circulating in the steppe and forest-steppe territories from the European part of Russia to Tuva and in Kazakhstan. These three phylogenetic groups were clearly different from the European cluster. Viruses of group D circulate near the western border of Russia. Their phylogenetic position is intermediate between group C and the European cluster. Group E consisted of viruses originating from the northwestern part of Russia and comprised a \"northeastern Europe\" group described earlier from the Baltic region. According to surveillance data, a specific host can be defined clearly only for group A (arctic fox; Alopex lagopus) and for the Far Eastern part of the group B distribution area (raccoon dog; Nyctereutes procyonoides). For other territories and rabies virus variants, the red fox (Vulpes vulpes) is the main virus reservoir. However, the steppe fox (Vulpes corsac), wolf (Canis lupus), and raccoon dog are also involved in virus circulation, depending on host population density. These molecular data, joined with surveillance information, demonstrate that the current fox rabies epizootic in the territory of the FSU developed independently of central and western Europe. No evidence of positive selection was found in the N genes of the isolates. In the glycoprotein gene, evidence of positive selection was strongly suggested in codons 156, 160, and 183. At these sites, no link between amino acid substitutions and phylogenetic placement or specific host species was detected.", "author" : [ { "dropping-particle" : "V", "family" : "Kuzmin", "given" : "Ivan", "non-dropping-particle" : "", "parse-names" : false, "suffix" : "" }, { "dropping-particle" : "", "family" : "Botvinkin", "given" : "Alexandr D", "non-dropping-particle" : "", "parse-names" : false, "suffix" : "" }, { "dropping-particle" : "", "family" : "McElhinney", "given" : "Lorraine M", "non-dropping-particle" : "", "parse-names" : false, "suffix" : "" }, { "dropping-particle" : "", "family" : "Smith", "given" : "Jean S", "non-dropping-particle" : "", "parse-names" : false, "suffix" : "" }, { "dropping-particle" : "", "family" : "Orciari", "given" : "Lillian a", "non-dropping-particle" : "", "parse-names" : false, "suffix" : "" }, { "dropping-particle" : "", "family" : "Hughes", "given" : "Gareth J", "non-dropping-particle" : "", "parse-names" : false, "suffix" : "" }, { "dropping-particle" : "", "family" : "Fooks", "given" : "Anthony R", "non-dropping-particle" : "", "parse-names" : false, "suffix" : "" }, { "dropping-particle" : "", "family" : "Rupprecht", "given" : "Charles E", "non-dropping-particle" : "", "parse-names" : false, "suffix" : "" } ], "container-title" : "Journal of wildlife diseases", "id" : "ITEM-1", "issue" : "4", "issued" : { "date-parts" : [ [ "2004", "10" ] ] }, "page" : "617-31", "title" : "Molecular epidemiology of terrestrial rabies in the former Soviet Union.", "type" : "article-journal", "volume" : "40" }, "uris" : [ "http://www.mendeley.com/documents/?uuid=6fc3df48-9a44-49ae-bc34-c0625d6e38b4" ] } ], "mendeley" : { "formattedCitation" : "[11]", "plainTextFormattedCitation" : "[11]", "previouslyFormattedCitation" : "&lt;sup&gt;11&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11]</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Y352456</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Belgorod</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1991</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ISSN" : "0090-3558", "PMID" : "15650080", "abstract" : "Fifty-five rabies virus isolates originating from different regions of the former Soviet Union (FSU) were compared with isolates originating from Eurasia, Africa, and North America according to complete or partial nucleoprotein (N) gene sequences. The FSU isolates formed five distinct groups. Group A represented viruses originating from the Arctic, which were similar to viruses from Alaska and Canada. Group B consisted of \"Arctic-like\" viruses, originating from the south of East Siberia and the Far East. Group C consisted of viruses circulating in the steppe and forest-steppe territories from the European part of Russia to Tuva and in Kazakhstan. These three phylogenetic groups were clearly different from the European cluster. Viruses of group D circulate near the western border of Russia. Their phylogenetic position is intermediate between group C and the European cluster. Group E consisted of viruses originating from the northwestern part of Russia and comprised a \"northeastern Europe\" group described earlier from the Baltic region. According to surveillance data, a specific host can be defined clearly only for group A (arctic fox; Alopex lagopus) and for the Far Eastern part of the group B distribution area (raccoon dog; Nyctereutes procyonoides). For other territories and rabies virus variants, the red fox (Vulpes vulpes) is the main virus reservoir. However, the steppe fox (Vulpes corsac), wolf (Canis lupus), and raccoon dog are also involved in virus circulation, depending on host population density. These molecular data, joined with surveillance information, demonstrate that the current fox rabies epizootic in the territory of the FSU developed independently of central and western Europe. No evidence of positive selection was found in the N genes of the isolates. In the glycoprotein gene, evidence of positive selection was strongly suggested in codons 156, 160, and 183. At these sites, no link between amino acid substitutions and phylogenetic placement or specific host species was detected.", "author" : [ { "dropping-particle" : "V", "family" : "Kuzmin", "given" : "Ivan", "non-dropping-particle" : "", "parse-names" : false, "suffix" : "" }, { "dropping-particle" : "", "family" : "Botvinkin", "given" : "Alexandr D", "non-dropping-particle" : "", "parse-names" : false, "suffix" : "" }, { "dropping-particle" : "", "family" : "McElhinney", "given" : "Lorraine M", "non-dropping-particle" : "", "parse-names" : false, "suffix" : "" }, { "dropping-particle" : "", "family" : "Smith", "given" : "Jean S", "non-dropping-particle" : "", "parse-names" : false, "suffix" : "" }, { "dropping-particle" : "", "family" : "Orciari", "given" : "Lillian a", "non-dropping-particle" : "", "parse-names" : false, "suffix" : "" }, { "dropping-particle" : "", "family" : "Hughes", "given" : "Gareth J", "non-dropping-particle" : "", "parse-names" : false, "suffix" : "" }, { "dropping-particle" : "", "family" : "Fooks", "given" : "Anthony R", "non-dropping-particle" : "", "parse-names" : false, "suffix" : "" }, { "dropping-particle" : "", "family" : "Rupprecht", "given" : "Charles E", "non-dropping-particle" : "", "parse-names" : false, "suffix" : "" } ], "container-title" : "Journal of wildlife diseases", "id" : "ITEM-1", "issue" : "4", "issued" : { "date-parts" : [ [ "2004", "10" ] ] }, "page" : "617-31", "title" : "Molecular epidemiology of terrestrial rabies in the former Soviet Union.", "type" : "article-journal", "volume" : "40" }, "uris" : [ "http://www.mendeley.com/documents/?uuid=6fc3df48-9a44-49ae-bc34-c0625d6e38b4" ] } ], "mendeley" : { "formattedCitation" : "[11]", "plainTextFormattedCitation" : "[11]", "previouslyFormattedCitation" : "&lt;sup&gt;11&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11]</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Y352474</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Pskov</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1990</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ISSN" : "0090-3558", "PMID" : "15650080", "abstract" : "Fifty-five rabies virus isolates originating from different regions of the former Soviet Union (FSU) were compared with isolates originating from Eurasia, Africa, and North America according to complete or partial nucleoprotein (N) gene sequences. The FSU isolates formed five distinct groups. Group A represented viruses originating from the Arctic, which were similar to viruses from Alaska and Canada. Group B consisted of \"Arctic-like\" viruses, originating from the south of East Siberia and the Far East. Group C consisted of viruses circulating in the steppe and forest-steppe territories from the European part of Russia to Tuva and in Kazakhstan. These three phylogenetic groups were clearly different from the European cluster. Viruses of group D circulate near the western border of Russia. Their phylogenetic position is intermediate between group C and the European cluster. Group E consisted of viruses originating from the northwestern part of Russia and comprised a \"northeastern Europe\" group described earlier from the Baltic region. According to surveillance data, a specific host can be defined clearly only for group A (arctic fox; Alopex lagopus) and for the Far Eastern part of the group B distribution area (raccoon dog; Nyctereutes procyonoides). For other territories and rabies virus variants, the red fox (Vulpes vulpes) is the main virus reservoir. However, the steppe fox (Vulpes corsac), wolf (Canis lupus), and raccoon dog are also involved in virus circulation, depending on host population density. These molecular data, joined with surveillance information, demonstrate that the current fox rabies epizootic in the territory of the FSU developed independently of central and western Europe. No evidence of positive selection was found in the N genes of the isolates. In the glycoprotein gene, evidence of positive selection was strongly suggested in codons 156, 160, and 183. At these sites, no link between amino acid substitutions and phylogenetic placement or specific host species was detected.", "author" : [ { "dropping-particle" : "V", "family" : "Kuzmin", "given" : "Ivan", "non-dropping-particle" : "", "parse-names" : false, "suffix" : "" }, { "dropping-particle" : "", "family" : "Botvinkin", "given" : "Alexandr D", "non-dropping-particle" : "", "parse-names" : false, "suffix" : "" }, { "dropping-particle" : "", "family" : "McElhinney", "given" : "Lorraine M", "non-dropping-particle" : "", "parse-names" : false, "suffix" : "" }, { "dropping-particle" : "", "family" : "Smith", "given" : "Jean S", "non-dropping-particle" : "", "parse-names" : false, "suffix" : "" }, { "dropping-particle" : "", "family" : "Orciari", "given" : "Lillian a", "non-dropping-particle" : "", "parse-names" : false, "suffix" : "" }, { "dropping-particle" : "", "family" : "Hughes", "given" : "Gareth J", "non-dropping-particle" : "", "parse-names" : false, "suffix" : "" }, { "dropping-particle" : "", "family" : "Fooks", "given" : "Anthony R", "non-dropping-particle" : "", "parse-names" : false, "suffix" : "" }, { "dropping-particle" : "", "family" : "Rupprecht", "given" : "Charles E", "non-dropping-particle" : "", "parse-names" : false, "suffix" : "" } ], "container-title" : "Journal of wildlife diseases", "id" : "ITEM-1", "issue" : "4", "issued" : { "date-parts" : [ [ "2004", "10" ] ] }, "page" : "617-31", "title" : "Molecular epidemiology of terrestrial rabies in the former Soviet Union.", "type" : "article-journal", "volume" : "40" }, "uris" : [ "http://www.mendeley.com/documents/?uuid=6fc3df48-9a44-49ae-bc34-c0625d6e38b4" ] } ], "mendeley" : { "formattedCitation" : "[11]", "plainTextFormattedCitation" : "[11]", "previouslyFormattedCitation" : "&lt;sup&gt;11&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11]</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Y352475</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Pskov</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1990</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ISSN" : "0090-3558", "PMID" : "15650080", "abstract" : "Fifty-five rabies virus isolates originating from different regions of the former Soviet Union (FSU) were compared with isolates originating from Eurasia, Africa, and North America according to complete or partial nucleoprotein (N) gene sequences. The FSU isolates formed five distinct groups. Group A represented viruses originating from the Arctic, which were similar to viruses from Alaska and Canada. Group B consisted of \"Arctic-like\" viruses, originating from the south of East Siberia and the Far East. Group C consisted of viruses circulating in the steppe and forest-steppe territories from the European part of Russia to Tuva and in Kazakhstan. These three phylogenetic groups were clearly different from the European cluster. Viruses of group D circulate near the western border of Russia. Their phylogenetic position is intermediate between group C and the European cluster. Group E consisted of viruses originating from the northwestern part of Russia and comprised a \"northeastern Europe\" group described earlier from the Baltic region. According to surveillance data, a specific host can be defined clearly only for group A (arctic fox; Alopex lagopus) and for the Far Eastern part of the group B distribution area (raccoon dog; Nyctereutes procyonoides). For other territories and rabies virus variants, the red fox (Vulpes vulpes) is the main virus reservoir. However, the steppe fox (Vulpes corsac), wolf (Canis lupus), and raccoon dog are also involved in virus circulation, depending on host population density. These molecular data, joined with surveillance information, demonstrate that the current fox rabies epizootic in the territory of the FSU developed independently of central and western Europe. No evidence of positive selection was found in the N genes of the isolates. In the glycoprotein gene, evidence of positive selection was strongly suggested in codons 156, 160, and 183. At these sites, no link between amino acid substitutions and phylogenetic placement or specific host species was detected.", "author" : [ { "dropping-particle" : "V", "family" : "Kuzmin", "given" : "Ivan", "non-dropping-particle" : "", "parse-names" : false, "suffix" : "" }, { "dropping-particle" : "", "family" : "Botvinkin", "given" : "Alexandr D", "non-dropping-particle" : "", "parse-names" : false, "suffix" : "" }, { "dropping-particle" : "", "family" : "McElhinney", "given" : "Lorraine M", "non-dropping-particle" : "", "parse-names" : false, "suffix" : "" }, { "dropping-particle" : "", "family" : "Smith", "given" : "Jean S", "non-dropping-particle" : "", "parse-names" : false, "suffix" : "" }, { "dropping-particle" : "", "family" : "Orciari", "given" : "Lillian a", "non-dropping-particle" : "", "parse-names" : false, "suffix" : "" }, { "dropping-particle" : "", "family" : "Hughes", "given" : "Gareth J", "non-dropping-particle" : "", "parse-names" : false, "suffix" : "" }, { "dropping-particle" : "", "family" : "Fooks", "given" : "Anthony R", "non-dropping-particle" : "", "parse-names" : false, "suffix" : "" }, { "dropping-particle" : "", "family" : "Rupprecht", "given" : "Charles E", "non-dropping-particle" : "", "parse-names" : false, "suffix" : "" } ], "container-title" : "Journal of wildlife diseases", "id" : "ITEM-1", "issue" : "4", "issued" : { "date-parts" : [ [ "2004", "10" ] ] }, "page" : "617-31", "title" : "Molecular epidemiology of terrestrial rabies in the former Soviet Union.", "type" : "article-journal", "volume" : "40" }, "uris" : [ "http://www.mendeley.com/documents/?uuid=6fc3df48-9a44-49ae-bc34-c0625d6e38b4" ] } ], "mendeley" : { "formattedCitation" : "[11]", "plainTextFormattedCitation" : "[11]", "previouslyFormattedCitation" : "&lt;sup&gt;11&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11]</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Y352486</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Yakutia</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1995</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ISSN" : "0090-3558", "PMID" : "15650080", "abstract" : "Fifty-five rabies virus isolates originating from different regions of the former Soviet Union (FSU) were compared with isolates originating from Eurasia, Africa, and North America according to complete or partial nucleoprotein (N) gene sequences. The FSU isolates formed five distinct groups. Group A represented viruses originating from the Arctic, which were similar to viruses from Alaska and Canada. Group B consisted of \"Arctic-like\" viruses, originating from the south of East Siberia and the Far East. Group C consisted of viruses circulating in the steppe and forest-steppe territories from the European part of Russia to Tuva and in Kazakhstan. These three phylogenetic groups were clearly different from the European cluster. Viruses of group D circulate near the western border of Russia. Their phylogenetic position is intermediate between group C and the European cluster. Group E consisted of viruses originating from the northwestern part of Russia and comprised a \"northeastern Europe\" group described earlier from the Baltic region. According to surveillance data, a specific host can be defined clearly only for group A (arctic fox; Alopex lagopus) and for the Far Eastern part of the group B distribution area (raccoon dog; Nyctereutes procyonoides). For other territories and rabies virus variants, the red fox (Vulpes vulpes) is the main virus reservoir. However, the steppe fox (Vulpes corsac), wolf (Canis lupus), and raccoon dog are also involved in virus circulation, depending on host population density. These molecular data, joined with surveillance information, demonstrate that the current fox rabies epizootic in the territory of the FSU developed independently of central and western Europe. No evidence of positive selection was found in the N genes of the isolates. In the glycoprotein gene, evidence of positive selection was strongly suggested in codons 156, 160, and 183. At these sites, no link between amino acid substitutions and phylogenetic placement or specific host species was detected.", "author" : [ { "dropping-particle" : "V", "family" : "Kuzmin", "given" : "Ivan", "non-dropping-particle" : "", "parse-names" : false, "suffix" : "" }, { "dropping-particle" : "", "family" : "Botvinkin", "given" : "Alexandr D", "non-dropping-particle" : "", "parse-names" : false, "suffix" : "" }, { "dropping-particle" : "", "family" : "McElhinney", "given" : "Lorraine M", "non-dropping-particle" : "", "parse-names" : false, "suffix" : "" }, { "dropping-particle" : "", "family" : "Smith", "given" : "Jean S", "non-dropping-particle" : "", "parse-names" : false, "suffix" : "" }, { "dropping-particle" : "", "family" : "Orciari", "given" : "Lillian a", "non-dropping-particle" : "", "parse-names" : false, "suffix" : "" }, { "dropping-particle" : "", "family" : "Hughes", "given" : "Gareth J", "non-dropping-particle" : "", "parse-names" : false, "suffix" : "" }, { "dropping-particle" : "", "family" : "Fooks", "given" : "Anthony R", "non-dropping-particle" : "", "parse-names" : false, "suffix" : "" }, { "dropping-particle" : "", "family" : "Rupprecht", "given" : "Charles E", "non-dropping-particle" : "", "parse-names" : false, "suffix" : "" } ], "container-title" : "Journal of wildlife diseases", "id" : "ITEM-1", "issue" : "4", "issued" : { "date-parts" : [ [ "2004", "10" ] ] }, "page" : "617-31", "title" : "Molecular epidemiology of terrestrial rabies in the former Soviet Union.", "type" : "article-journal", "volume" : "40" }, "uris" : [ "http://www.mendeley.com/documents/?uuid=6fc3df48-9a44-49ae-bc34-c0625d6e38b4" ] } ], "mendeley" : { "formattedCitation" : "[11]", "plainTextFormattedCitation" : "[11]", "previouslyFormattedCitation" : "&lt;sup&gt;11&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11]</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Y352487</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Yakutia</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1986</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ISSN" : "0090-3558", "PMID" : "15650080", "abstract" : "Fifty-five rabies virus isolates originating from different regions of the former Soviet Union (FSU) were compared with isolates originating from Eurasia, Africa, and North America according to complete or partial nucleoprotein (N) gene sequences. The FSU isolates formed five distinct groups. Group A represented viruses originating from the Arctic, which were similar to viruses from Alaska and Canada. Group B consisted of \"Arctic-like\" viruses, originating from the south of East Siberia and the Far East. Group C consisted of viruses circulating in the steppe and forest-steppe territories from the European part of Russia to Tuva and in Kazakhstan. These three phylogenetic groups were clearly different from the European cluster. Viruses of group D circulate near the western border of Russia. Their phylogenetic position is intermediate between group C and the European cluster. Group E consisted of viruses originating from the northwestern part of Russia and comprised a \"northeastern Europe\" group described earlier from the Baltic region. According to surveillance data, a specific host can be defined clearly only for group A (arctic fox; Alopex lagopus) and for the Far Eastern part of the group B distribution area (raccoon dog; Nyctereutes procyonoides). For other territories and rabies virus variants, the red fox (Vulpes vulpes) is the main virus reservoir. However, the steppe fox (Vulpes corsac), wolf (Canis lupus), and raccoon dog are also involved in virus circulation, depending on host population density. These molecular data, joined with surveillance information, demonstrate that the current fox rabies epizootic in the territory of the FSU developed independently of central and western Europe. No evidence of positive selection was found in the N genes of the isolates. In the glycoprotein gene, evidence of positive selection was strongly suggested in codons 156, 160, and 183. At these sites, no link between amino acid substitutions and phylogenetic placement or specific host species was detected.", "author" : [ { "dropping-particle" : "V", "family" : "Kuzmin", "given" : "Ivan", "non-dropping-particle" : "", "parse-names" : false, "suffix" : "" }, { "dropping-particle" : "", "family" : "Botvinkin", "given" : "Alexandr D", "non-dropping-particle" : "", "parse-names" : false, "suffix" : "" }, { "dropping-particle" : "", "family" : "McElhinney", "given" : "Lorraine M", "non-dropping-particle" : "", "parse-names" : false, "suffix" : "" }, { "dropping-particle" : "", "family" : "Smith", "given" : "Jean S", "non-dropping-particle" : "", "parse-names" : false, "suffix" : "" }, { "dropping-particle" : "", "family" : "Orciari", "given" : "Lillian a", "non-dropping-particle" : "", "parse-names" : false, "suffix" : "" }, { "dropping-particle" : "", "family" : "Hughes", "given" : "Gareth J", "non-dropping-particle" : "", "parse-names" : false, "suffix" : "" }, { "dropping-particle" : "", "family" : "Fooks", "given" : "Anthony R", "non-dropping-particle" : "", "parse-names" : false, "suffix" : "" }, { "dropping-particle" : "", "family" : "Rupprecht", "given" : "Charles E", "non-dropping-particle" : "", "parse-names" : false, "suffix" : "" } ], "container-title" : "Journal of wildlife diseases", "id" : "ITEM-1", "issue" : "4", "issued" : { "date-parts" : [ [ "2004", "10" ] ] }, "page" : "617-31", "title" : "Molecular epidemiology of terrestrial rabies in the former Soviet Union.", "type" : "article-journal", "volume" : "40" }, "uris" : [ "http://www.mendeley.com/documents/?uuid=6fc3df48-9a44-49ae-bc34-c0625d6e38b4" ] } ], "mendeley" : { "formattedCitation" : "[11]", "plainTextFormattedCitation" : "[11]", "previouslyFormattedCitation" : "&lt;sup&gt;11&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11]</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Y352488</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Yakutia</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198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ISSN" : "0090-3558", "PMID" : "15650080", "abstract" : "Fifty-five rabies virus isolates originating from different regions of the former Soviet Union (FSU) were compared with isolates originating from Eurasia, Africa, and North America according to complete or partial nucleoprotein (N) gene sequences. The FSU isolates formed five distinct groups. Group A represented viruses originating from the Arctic, which were similar to viruses from Alaska and Canada. Group B consisted of \"Arctic-like\" viruses, originating from the south of East Siberia and the Far East. Group C consisted of viruses circulating in the steppe and forest-steppe territories from the European part of Russia to Tuva and in Kazakhstan. These three phylogenetic groups were clearly different from the European cluster. Viruses of group D circulate near the western border of Russia. Their phylogenetic position is intermediate between group C and the European cluster. Group E consisted of viruses originating from the northwestern part of Russia and comprised a \"northeastern Europe\" group described earlier from the Baltic region. According to surveillance data, a specific host can be defined clearly only for group A (arctic fox; Alopex lagopus) and for the Far Eastern part of the group B distribution area (raccoon dog; Nyctereutes procyonoides). For other territories and rabies virus variants, the red fox (Vulpes vulpes) is the main virus reservoir. However, the steppe fox (Vulpes corsac), wolf (Canis lupus), and raccoon dog are also involved in virus circulation, depending on host population density. These molecular data, joined with surveillance information, demonstrate that the current fox rabies epizootic in the territory of the FSU developed independently of central and western Europe. No evidence of positive selection was found in the N genes of the isolates. In the glycoprotein gene, evidence of positive selection was strongly suggested in codons 156, 160, and 183. At these sites, no link between amino acid substitutions and phylogenetic placement or specific host species was detected.", "author" : [ { "dropping-particle" : "V", "family" : "Kuzmin", "given" : "Ivan", "non-dropping-particle" : "", "parse-names" : false, "suffix" : "" }, { "dropping-particle" : "", "family" : "Botvinkin", "given" : "Alexandr D", "non-dropping-particle" : "", "parse-names" : false, "suffix" : "" }, { "dropping-particle" : "", "family" : "McElhinney", "given" : "Lorraine M", "non-dropping-particle" : "", "parse-names" : false, "suffix" : "" }, { "dropping-particle" : "", "family" : "Smith", "given" : "Jean S", "non-dropping-particle" : "", "parse-names" : false, "suffix" : "" }, { "dropping-particle" : "", "family" : "Orciari", "given" : "Lillian a", "non-dropping-particle" : "", "parse-names" : false, "suffix" : "" }, { "dropping-particle" : "", "family" : "Hughes", "given" : "Gareth J", "non-dropping-particle" : "", "parse-names" : false, "suffix" : "" }, { "dropping-particle" : "", "family" : "Fooks", "given" : "Anthony R", "non-dropping-particle" : "", "parse-names" : false, "suffix" : "" }, { "dropping-particle" : "", "family" : "Rupprecht", "given" : "Charles E", "non-dropping-particle" : "", "parse-names" : false, "suffix" : "" } ], "container-title" : "Journal of wildlife diseases", "id" : "ITEM-1", "issue" : "4", "issued" : { "date-parts" : [ [ "2004", "10" ] ] }, "page" : "617-31", "title" : "Molecular epidemiology of terrestrial rabies in the former Soviet Union.", "type" : "article-journal", "volume" : "40" }, "uris" : [ "http://www.mendeley.com/documents/?uuid=6fc3df48-9a44-49ae-bc34-c0625d6e38b4" ] } ], "mendeley" : { "formattedCitation" : "[11]", "plainTextFormattedCitation" : "[11]", "previouslyFormattedCitation" : "&lt;sup&gt;11&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11]</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Y352462</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Noril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199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ISSN" : "0090-3558", "PMID" : "15650080", "abstract" : "Fifty-five rabies virus isolates originating from different regions of the former Soviet Union (FSU) were compared with isolates originating from Eurasia, Africa, and North America according to complete or partial nucleoprotein (N) gene sequences. The FSU isolates formed five distinct groups. Group A represented viruses originating from the Arctic, which were similar to viruses from Alaska and Canada. Group B consisted of \"Arctic-like\" viruses, originating from the south of East Siberia and the Far East. Group C consisted of viruses circulating in the steppe and forest-steppe territories from the European part of Russia to Tuva and in Kazakhstan. These three phylogenetic groups were clearly different from the European cluster. Viruses of group D circulate near the western border of Russia. Their phylogenetic position is intermediate between group C and the European cluster. Group E consisted of viruses originating from the northwestern part of Russia and comprised a \"northeastern Europe\" group described earlier from the Baltic region. According to surveillance data, a specific host can be defined clearly only for group A (arctic fox; Alopex lagopus) and for the Far Eastern part of the group B distribution area (raccoon dog; Nyctereutes procyonoides). For other territories and rabies virus variants, the red fox (Vulpes vulpes) is the main virus reservoir. However, the steppe fox (Vulpes corsac), wolf (Canis lupus), and raccoon dog are also involved in virus circulation, depending on host population density. These molecular data, joined with surveillance information, demonstrate that the current fox rabies epizootic in the territory of the FSU developed independently of central and western Europe. No evidence of positive selection was found in the N genes of the isolates. In the glycoprotein gene, evidence of positive selection was strongly suggested in codons 156, 160, and 183. At these sites, no link between amino acid substitutions and phylogenetic placement or specific host species was detected.", "author" : [ { "dropping-particle" : "V", "family" : "Kuzmin", "given" : "Ivan", "non-dropping-particle" : "", "parse-names" : false, "suffix" : "" }, { "dropping-particle" : "", "family" : "Botvinkin", "given" : "Alexandr D", "non-dropping-particle" : "", "parse-names" : false, "suffix" : "" }, { "dropping-particle" : "", "family" : "McElhinney", "given" : "Lorraine M", "non-dropping-particle" : "", "parse-names" : false, "suffix" : "" }, { "dropping-particle" : "", "family" : "Smith", "given" : "Jean S", "non-dropping-particle" : "", "parse-names" : false, "suffix" : "" }, { "dropping-particle" : "", "family" : "Orciari", "given" : "Lillian a", "non-dropping-particle" : "", "parse-names" : false, "suffix" : "" }, { "dropping-particle" : "", "family" : "Hughes", "given" : "Gareth J", "non-dropping-particle" : "", "parse-names" : false, "suffix" : "" }, { "dropping-particle" : "", "family" : "Fooks", "given" : "Anthony R", "non-dropping-particle" : "", "parse-names" : false, "suffix" : "" }, { "dropping-particle" : "", "family" : "Rupprecht", "given" : "Charles E", "non-dropping-particle" : "", "parse-names" : false, "suffix" : "" } ], "container-title" : "Journal of wildlife diseases", "id" : "ITEM-1", "issue" : "4", "issued" : { "date-parts" : [ [ "2004", "10" ] ] }, "page" : "617-31", "title" : "Molecular epidemiology of terrestrial rabies in the former Soviet Union.", "type" : "article-journal", "volume" : "40" }, "uris" : [ "http://www.mendeley.com/documents/?uuid=6fc3df48-9a44-49ae-bc34-c0625d6e38b4" ] } ], "mendeley" : { "formattedCitation" : "[11]", "plainTextFormattedCitation" : "[11]", "previouslyFormattedCitation" : "&lt;sup&gt;11&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11]</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Y352458</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Khabarovsk</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1980</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ISSN" : "0090-3558", "PMID" : "15650080", "abstract" : "Fifty-five rabies virus isolates originating from different regions of the former Soviet Union (FSU) were compared with isolates originating from Eurasia, Africa, and North America according to complete or partial nucleoprotein (N) gene sequences. The FSU isolates formed five distinct groups. Group A represented viruses originating from the Arctic, which were similar to viruses from Alaska and Canada. Group B consisted of \"Arctic-like\" viruses, originating from the south of East Siberia and the Far East. Group C consisted of viruses circulating in the steppe and forest-steppe territories from the European part of Russia to Tuva and in Kazakhstan. These three phylogenetic groups were clearly different from the European cluster. Viruses of group D circulate near the western border of Russia. Their phylogenetic position is intermediate between group C and the European cluster. Group E consisted of viruses originating from the northwestern part of Russia and comprised a \"northeastern Europe\" group described earlier from the Baltic region. According to surveillance data, a specific host can be defined clearly only for group A (arctic fox; Alopex lagopus) and for the Far Eastern part of the group B distribution area (raccoon dog; Nyctereutes procyonoides). For other territories and rabies virus variants, the red fox (Vulpes vulpes) is the main virus reservoir. However, the steppe fox (Vulpes corsac), wolf (Canis lupus), and raccoon dog are also involved in virus circulation, depending on host population density. These molecular data, joined with surveillance information, demonstrate that the current fox rabies epizootic in the territory of the FSU developed independently of central and western Europe. No evidence of positive selection was found in the N genes of the isolates. In the glycoprotein gene, evidence of positive selection was strongly suggested in codons 156, 160, and 183. At these sites, no link between amino acid substitutions and phylogenetic placement or specific host species was detected.", "author" : [ { "dropping-particle" : "V", "family" : "Kuzmin", "given" : "Ivan", "non-dropping-particle" : "", "parse-names" : false, "suffix" : "" }, { "dropping-particle" : "", "family" : "Botvinkin", "given" : "Alexandr D", "non-dropping-particle" : "", "parse-names" : false, "suffix" : "" }, { "dropping-particle" : "", "family" : "McElhinney", "given" : "Lorraine M", "non-dropping-particle" : "", "parse-names" : false, "suffix" : "" }, { "dropping-particle" : "", "family" : "Smith", "given" : "Jean S", "non-dropping-particle" : "", "parse-names" : false, "suffix" : "" }, { "dropping-particle" : "", "family" : "Orciari", "given" : "Lillian a", "non-dropping-particle" : "", "parse-names" : false, "suffix" : "" }, { "dropping-particle" : "", "family" : "Hughes", "given" : "Gareth J", "non-dropping-particle" : "", "parse-names" : false, "suffix" : "" }, { "dropping-particle" : "", "family" : "Fooks", "given" : "Anthony R", "non-dropping-particle" : "", "parse-names" : false, "suffix" : "" }, { "dropping-particle" : "", "family" : "Rupprecht", "given" : "Charles E", "non-dropping-particle" : "", "parse-names" : false, "suffix" : "" } ], "container-title" : "Journal of wildlife diseases", "id" : "ITEM-1", "issue" : "4", "issued" : { "date-parts" : [ [ "2004", "10" ] ] }, "page" : "617-31", "title" : "Molecular epidemiology of terrestrial rabies in the former Soviet Union.", "type" : "article-journal", "volume" : "40" }, "uris" : [ "http://www.mendeley.com/documents/?uuid=6fc3df48-9a44-49ae-bc34-c0625d6e38b4" ] } ], "mendeley" : { "formattedCitation" : "[11]", "plainTextFormattedCitation" : "[11]", "previouslyFormattedCitation" : "&lt;sup&gt;11&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11]</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Y352459</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Chita</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1977</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ISSN" : "0090-3558", "PMID" : "15650080", "abstract" : "Fifty-five rabies virus isolates originating from different regions of the former Soviet Union (FSU) were compared with isolates originating from Eurasia, Africa, and North America according to complete or partial nucleoprotein (N) gene sequences. The FSU isolates formed five distinct groups. Group A represented viruses originating from the Arctic, which were similar to viruses from Alaska and Canada. Group B consisted of \"Arctic-like\" viruses, originating from the south of East Siberia and the Far East. Group C consisted of viruses circulating in the steppe and forest-steppe territories from the European part of Russia to Tuva and in Kazakhstan. These three phylogenetic groups were clearly different from the European cluster. Viruses of group D circulate near the western border of Russia. Their phylogenetic position is intermediate between group C and the European cluster. Group E consisted of viruses originating from the northwestern part of Russia and comprised a \"northeastern Europe\" group described earlier from the Baltic region. According to surveillance data, a specific host can be defined clearly only for group A (arctic fox; Alopex lagopus) and for the Far Eastern part of the group B distribution area (raccoon dog; Nyctereutes procyonoides). For other territories and rabies virus variants, the red fox (Vulpes vulpes) is the main virus reservoir. However, the steppe fox (Vulpes corsac), wolf (Canis lupus), and raccoon dog are also involved in virus circulation, depending on host population density. These molecular data, joined with surveillance information, demonstrate that the current fox rabies epizootic in the territory of the FSU developed independently of central and western Europe. No evidence of positive selection was found in the N genes of the isolates. In the glycoprotein gene, evidence of positive selection was strongly suggested in codons 156, 160, and 183. At these sites, no link between amino acid substitutions and phylogenetic placement or specific host species was detected.", "author" : [ { "dropping-particle" : "V", "family" : "Kuzmin", "given" : "Ivan", "non-dropping-particle" : "", "parse-names" : false, "suffix" : "" }, { "dropping-particle" : "", "family" : "Botvinkin", "given" : "Alexandr D", "non-dropping-particle" : "", "parse-names" : false, "suffix" : "" }, { "dropping-particle" : "", "family" : "McElhinney", "given" : "Lorraine M", "non-dropping-particle" : "", "parse-names" : false, "suffix" : "" }, { "dropping-particle" : "", "family" : "Smith", "given" : "Jean S", "non-dropping-particle" : "", "parse-names" : false, "suffix" : "" }, { "dropping-particle" : "", "family" : "Orciari", "given" : "Lillian a", "non-dropping-particle" : "", "parse-names" : false, "suffix" : "" }, { "dropping-particle" : "", "family" : "Hughes", "given" : "Gareth J", "non-dropping-particle" : "", "parse-names" : false, "suffix" : "" }, { "dropping-particle" : "", "family" : "Fooks", "given" : "Anthony R", "non-dropping-particle" : "", "parse-names" : false, "suffix" : "" }, { "dropping-particle" : "", "family" : "Rupprecht", "given" : "Charles E", "non-dropping-particle" : "", "parse-names" : false, "suffix" : "" } ], "container-title" : "Journal of wildlife diseases", "id" : "ITEM-1", "issue" : "4", "issued" : { "date-parts" : [ [ "2004", "10" ] ] }, "page" : "617-31", "title" : "Molecular epidemiology of terrestrial rabies in the former Soviet Union.", "type" : "article-journal", "volume" : "40" }, "uris" : [ "http://www.mendeley.com/documents/?uuid=6fc3df48-9a44-49ae-bc34-c0625d6e38b4" ] } ], "mendeley" : { "formattedCitation" : "[11]", "plainTextFormattedCitation" : "[11]", "previouslyFormattedCitation" : "&lt;sup&gt;11&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11]</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JX423808</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Buryatia</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2011</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DOI" : "10.1007/s12250-015-3609-0", "ISBN" : "1225001536", "ISSN" : "1674-0769", "author" : [ { "dropping-particle" : "V.", "family" : "Adelshin", "given" : "Renat", "non-dropping-particle" : "", "parse-names" : false, "suffix" : "" }, { "dropping-particle" : "V.", "family" : "Melnikova", "given" : "Olga", "non-dropping-particle" : "", "parse-names" : false, "suffix" : "" }, { "dropping-particle" : "", "family" : "Trushina", "given" : "Yulia N.", "non-dropping-particle" : "", "parse-names" : false, "suffix" : "" }, { "dropping-particle" : "", "family" : "Botvinkin", "given" : "Alexander D.", "non-dropping-particle" : "", "parse-names" : false, "suffix" : "" }, { "dropping-particle" : "", "family" : "Borisova", "given" : "Tatyana I.", "non-dropping-particle" : "", "parse-names" : false, "suffix" : "" }, { "dropping-particle" : "", "family" : "Andaev", "given" : "Evgeny I.", "non-dropping-particle" : "", "parse-names" : false, "suffix" : "" }, { "dropping-particle" : "", "family" : "Verzhutsky", "given" : "Dmitry B.", "non-dropping-particle" : "", "parse-names" : false, "suffix" : "" }, { "dropping-particle" : "", "family" : "Khangazhinov", "given" : "Albert S.", "non-dropping-particle" : "", "parse-names" : false, "suffix" : "" }, { "dropping-particle" : "V.", "family" : "Balakhonov", "given" : "Sergey", "non-dropping-particle" : "", "parse-names" : false, "suffix" : "" } ], "container-title" : "Virologica Sinica", "id" : "ITEM-1", "issue" : "4", "issued" : { "date-parts" : [ [ "2015" ] ] }, "page" : "313-315", "title" : "A new outbreak of fox rabies at the Russian-Mongolian border", "type" : "article-journal", "volume" : "30" }, "uris" : [ "http://www.mendeley.com/documents/?uuid=335d6685-7e81-4858-b1ef-92c47ab0427f" ] } ], "mendeley" : { "formattedCitation" : "[46]", "plainTextFormattedCitation" : "[46]", "previouslyFormattedCitation" : "&lt;sup&gt;46&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46]</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T965734</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azakhstan, East Kazakhstan</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4</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rPr>
            </w:pPr>
            <w:r>
              <w:rPr>
                <w:rFonts w:cs="Times New Roman" w:ascii="Times New Roman" w:hAnsi="Times New Roman"/>
                <w:sz w:val="28"/>
                <w:szCs w:val="28"/>
                <w:lang w:val="en-US"/>
              </w:rPr>
              <w:t>Not published</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T965735</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azakhstan, East Kazakhstan</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4</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rPr>
            </w:pPr>
            <w:r>
              <w:rPr>
                <w:rFonts w:cs="Times New Roman" w:ascii="Times New Roman" w:hAnsi="Times New Roman"/>
                <w:sz w:val="28"/>
                <w:szCs w:val="28"/>
                <w:lang w:val="en-US"/>
              </w:rPr>
              <w:t>Not published</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T965736</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azakhstan, Actobe</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4</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rPr>
            </w:pPr>
            <w:r>
              <w:rPr>
                <w:rFonts w:cs="Times New Roman" w:ascii="Times New Roman" w:hAnsi="Times New Roman"/>
                <w:sz w:val="28"/>
                <w:szCs w:val="28"/>
                <w:lang w:val="en-US"/>
              </w:rPr>
              <w:t>Not published</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T965737</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azakhstan, West Kazakhstan</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4</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rPr>
            </w:pPr>
            <w:r>
              <w:rPr>
                <w:rFonts w:cs="Times New Roman" w:ascii="Times New Roman" w:hAnsi="Times New Roman"/>
                <w:sz w:val="28"/>
                <w:szCs w:val="28"/>
                <w:lang w:val="en-US"/>
              </w:rPr>
              <w:t>Not published</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T965738</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azakhstan, Almaty</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14</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rPr>
            </w:pPr>
            <w:r>
              <w:rPr>
                <w:rFonts w:cs="Times New Roman" w:ascii="Times New Roman" w:hAnsi="Times New Roman"/>
                <w:sz w:val="28"/>
                <w:szCs w:val="28"/>
                <w:lang w:val="en-US"/>
              </w:rPr>
              <w:t>Not published</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P997032</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Primorsky krai</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2014</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DOI" : "10.1128/genomeA.00642-16", "ISSN" : "2169-8287", "abstract" : "We report here the complete genome sequence (GenBank KP997032) of rabies virus strain RABV/ Ursus arctos /Russia/Primorye/PO-01/2014, isolated in November 2014 from a brown bear ( Ursus arctos ) that attacked a person in Primorsky Krai (Russian Federation). This strain was clustered into the Eurasian genetic subgroup of genotype 1 (street rage).", "author" : [ { "dropping-particle" : "", "family" : "Shchelkanov", "given" : "Michael Y.", "non-dropping-particle" : "", "parse-names" : false, "suffix" : "" }, { "dropping-particle" : "", "family" : "Deviatkin", "given" : "Andrei A.", "non-dropping-particle" : "", "parse-names" : false, "suffix" : "" }, { "dropping-particle" : "", "family" : "Ananiev", "given" : "Vasily Y.", "non-dropping-particle" : "", "parse-names" : false, "suffix" : "" }, { "dropping-particle" : "", "family" : "Dedkov", "given" : "Vladimir G.", "non-dropping-particle" : "", "parse-names" : false, "suffix" : "" }, { "dropping-particle" : "", "family" : "Shipulin", "given" : "German A.", "non-dropping-particle" : "", "parse-names" : false, "suffix" : "" }, { "dropping-particle" : "", "family" : "Sokol", "given" : "Nataliya N.", "non-dropping-particle" : "", "parse-names" : false, "suffix" : "" }, { "dropping-particle" : "", "family" : "Dombrovskaya", "given" : "Irina E.", "non-dropping-particle" : "", "parse-names" : false, "suffix" : "" }, { "dropping-particle" : "V.", "family" : "Galkina", "given" : "Irina", "non-dropping-particle" : "", "parse-names" : false, "suffix" : "" }, { "dropping-particle" : "", "family" : "Shmelev", "given" : "Mikhail E.", "non-dropping-particle" : "", "parse-names" : false, "suffix" : "" }, { "dropping-particle" : "", "family" : "Gorelikov", "given" : "Vladimir N.", "non-dropping-particle" : "", "parse-names" : false, "suffix" : "" }, { "dropping-particle" : "", "family" : "Kozhan", "given" : "Valentina N.", "non-dropping-particle" : "", "parse-names" : false, "suffix" : "" }, { "dropping-particle" : "", "family" : "Prosyannikova", "given" : "Marina N.", "non-dropping-particle" : "", "parse-names" : false, "suffix" : "" }, { "dropping-particle" : "V.", "family" : "Aramilev", "given" : "Sergei", "non-dropping-particle" : "", "parse-names" : false, "suffix" : "" }, { "dropping-particle" : "V.", "family" : "Fomenko", "given" : "Pavel", "non-dropping-particle" : "", "parse-names" : false, "suffix" : "" } ], "container-title" : "Genome Announcements", "id" : "ITEM-1", "issue" : "4", "issued" : { "date-parts" : [ [ "2016", "8", "25" ] ] }, "page" : "e00642-16", "title" : "Complete Genome Sequence of a Rabies Virus Strain Isolated from a Brown Bear ( Ursus arctos ) in Primorsky Krai, Russia (November 2014)", "type" : "article-journal", "volume" : "4" }, "uris" : [ "http://www.mendeley.com/documents/?uuid=3f352b56-ca53-46c9-b224-62f8d5e21c5c" ] } ], "mendeley" : { "formattedCitation" : "[31]", "plainTextFormattedCitation" : "[31]", "previouslyFormattedCitation" : "&lt;sup&gt;31&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31]</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JQ944705</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Nizhny Novgorod</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author" : [ { "dropping-particle" : "", "family" : "Chupin", "given" : "S.A.", "non-dropping-particle" : "", "parse-names" : false, "suffix" : "" }, { "dropping-particle" : "", "family" : "Chernyshova", "given" : "E.V.", "non-dropping-particle" : "", "parse-names" : false, "suffix" : "" }, { "dropping-particle" : "", "family" : "Metlin", "given" : "A.E.", "non-dropping-particle" : "", "parse-names" : false, "suffix" : "" } ], "container-title" : "Vopr Virusol", "id" : "ITEM-1", "issue" : "4", "issued" : { "date-parts" : [ [ "2013" ] ] }, "page" : "44-48", "title" : "Genetic characterization of the rabies virus field isolates detected in Russian Federation within the period 2008-2011 (in Russian)", "type" : "article-journal", "volume" : "58" }, "uris" : [ "http://www.mendeley.com/documents/?uuid=a96a12c2-0c62-4672-9b22-3bf337a85af1" ] } ], "mendeley" : { "formattedCitation" : "[16]", "plainTextFormattedCitation" : "[16]", "previouslyFormattedCitation" : "&lt;sup&gt;16&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16]</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JQ944706</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Krasnodar</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author" : [ { "dropping-particle" : "", "family" : "Chupin", "given" : "S.A.", "non-dropping-particle" : "", "parse-names" : false, "suffix" : "" }, { "dropping-particle" : "", "family" : "Chernyshova", "given" : "E.V.", "non-dropping-particle" : "", "parse-names" : false, "suffix" : "" }, { "dropping-particle" : "", "family" : "Metlin", "given" : "A.E.", "non-dropping-particle" : "", "parse-names" : false, "suffix" : "" } ], "container-title" : "Vopr Virusol", "id" : "ITEM-1", "issue" : "4", "issued" : { "date-parts" : [ [ "2013" ] ] }, "page" : "44-48", "title" : "Genetic characterization of the rabies virus field isolates detected in Russian Federation within the period 2008-2011 (in Russian)", "type" : "article-journal", "volume" : "58" }, "uris" : [ "http://www.mendeley.com/documents/?uuid=a96a12c2-0c62-4672-9b22-3bf337a85af1" ] } ], "mendeley" : { "formattedCitation" : "[16]", "plainTextFormattedCitation" : "[16]", "previouslyFormattedCitation" : "&lt;sup&gt;16&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16]</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JQ944708</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Krasnodar</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author" : [ { "dropping-particle" : "", "family" : "Chupin", "given" : "S.A.", "non-dropping-particle" : "", "parse-names" : false, "suffix" : "" }, { "dropping-particle" : "", "family" : "Chernyshova", "given" : "E.V.", "non-dropping-particle" : "", "parse-names" : false, "suffix" : "" }, { "dropping-particle" : "", "family" : "Metlin", "given" : "A.E.", "non-dropping-particle" : "", "parse-names" : false, "suffix" : "" } ], "container-title" : "Vopr Virusol", "id" : "ITEM-1", "issue" : "4", "issued" : { "date-parts" : [ [ "2013" ] ] }, "page" : "44-48", "title" : "Genetic characterization of the rabies virus field isolates detected in Russian Federation within the period 2008-2011 (in Russian)", "type" : "article-journal", "volume" : "58" }, "uris" : [ "http://www.mendeley.com/documents/?uuid=a96a12c2-0c62-4672-9b22-3bf337a85af1" ] } ], "mendeley" : { "formattedCitation" : "[16]", "plainTextFormattedCitation" : "[16]", "previouslyFormattedCitation" : "&lt;sup&gt;16&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16]</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T728348</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ussia, Astrakhan</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2003</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DOI" : "10.1016/j.jcv.2016.03.012", "ISSN" : "13866532", "author" : [ { "dropping-particle" : "", "family" : "Dedkov", "given" : "V.G.", "non-dropping-particle" : "", "parse-names" : false, "suffix" : "" }, { "dropping-particle" : "", "family" : "Lukashev", "given" : "A.N.", "non-dropping-particle" : "", "parse-names" : false, "suffix" : "" }, { "dropping-particle" : "", "family" : "Deviatkin", "given" : "A.A.", "non-dropping-particle" : "", "parse-names" : false, "suffix" : "" }, { "dropping-particle" : "", "family" : "Kuleshov", "given" : "K.V.", "non-dropping-particle" : "", "parse-names" : false, "suffix" : "" }, { "dropping-particle" : "", "family" : "Safonova", "given" : "M.V.", "non-dropping-particle" : "", "parse-names" : false, "suffix" : "" }, { "dropping-particle" : "", "family" : "Poleshchuk", "given" : "E.M.", "non-dropping-particle" : "", "parse-names" : false, "suffix" : "" }, { "dropping-particle" : "", "family" : "Drexler", "given" : "J.F.", "non-dropping-particle" : "", "parse-names" : false, "suffix" : "" }, { "dropping-particle" : "", "family" : "Shipulin", "given" : "G.A.", "non-dropping-particle" : "", "parse-names" : false, "suffix" : "" } ], "container-title" : "Journal of Clinical Virology", "id" : "ITEM-1", "issued" : { "date-parts" : [ [ "2016" ] ] }, "page" : "74-81", "publisher" : "Elsevier B.V.", "title" : "Retrospective diagnosis of two rabies cases in humans by high throughput sequencing", "type" : "article-journal", "volume" : "78" }, "uris" : [ "http://www.mendeley.com/documents/?uuid=a201e536-0adc-419e-80e3-66b482e020fd" ] } ], "mendeley" : { "formattedCitation" : "[47]", "plainTextFormattedCitation" : "[47]", "previouslyFormattedCitation" : "&lt;sup&gt;47&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47]</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JX987744</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Iran, Shiraz</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1974</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DOI" : "10.1017/S095026880300863X", "ISBN" : "0950-2688 (Print)", "ISSN" : "09502688", "PMID" : "12948379", "abstract" : "A molecular epidemiological study of 48 recent rabies isolates recovered from cases reported throughout Iran identified three distinct viral variants, the evolutionary origins of which were identified by phylogenetic comparison with rabies viruses originating from Europe and Asia. Members of group 1 (15 isolates) were recovered from the northern half of the country only, while those of group 2 (31 isolates) were widely dispersed; both groups clustered within the widely disseminated cosmopolitan lineage. The two isolates of group 3 were detected in the northeastern tip of the country only and belonged to the Arctic strain. Rapid variant discrimination tools, employing restriction fragment length polymorphisms applied to amplified fragments of the viral genome, were devised whilst antigenic characterization of representative viruses identified a small panel of monoclonal antibodies that were also discriminatory. The future application of such methods should provide valuable epidemiological information on rabies incidence in Iran.", "author" : [ { "dropping-particle" : "", "family" : "Nadin-Davis", "given" : "S a", "non-dropping-particle" : "", "parse-names" : false, "suffix" : "" }, { "dropping-particle" : "", "family" : "Simani", "given" : "S", "non-dropping-particle" : "", "parse-names" : false, "suffix" : "" }, { "dropping-particle" : "", "family" : "Armstrong", "given" : "J", "non-dropping-particle" : "", "parse-names" : false, "suffix" : "" }, { "dropping-particle" : "", "family" : "Fayaz", "given" : "a", "non-dropping-particle" : "", "parse-names" : false, "suffix" : "" }, { "dropping-particle" : "", "family" : "Wandeler", "given" : "a I", "non-dropping-particle" : "", "parse-names" : false, "suffix" : "" } ], "container-title" : "Epidemiology and infection", "id" : "ITEM-1", "issue" : "1", "issued" : { "date-parts" : [ [ "2003" ] ] }, "page" : "777-790", "title" : "Molecular and antigenic characterization of rabies viruses from Iran identifies variants with distinct epidemiological origins.", "type" : "article-journal", "volume" : "131" }, "uris" : [ "http://www.mendeley.com/documents/?uuid=274e382a-04d2-473e-8fe1-50bc27540a5c" ] } ], "mendeley" : { "formattedCitation" : "[22]", "plainTextFormattedCitation" : "[22]", "previouslyFormattedCitation" : "&lt;sup&gt;22&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22]</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U43025</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Hungary</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1991</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ISSN" : "0022-1317", "PMID" : "10573146", "abstract" : "The evolution of rabies viruses of predominantly European origin was studied by comparing nucleotide sequences of the nucleoprotein and glycoprotein genes, and by typing isolates using RFLP. Phylogenetic analysis of the gene sequence data revealed a number of distinct groups, each associated with a particular geographical area. Such a pattern suggests that rabies virus has spread westwards and southwards across Europe during this century, but that physical barriers such as the Vistula river in Poland have enabled localized evolution. During this dispersal process, two species jumps took place - one into red foxes and another into raccoon dogs, although it is unclear whether virus strains are preferentially adapted to particular animal species or whether ecological forces explain the occurrence of the phylogenetic groups.", "author" : [ { "dropping-particle" : "", "family" : "Bourhy", "given" : "H", "non-dropping-particle" : "", "parse-names" : false, "suffix" : "" }, { "dropping-particle" : "", "family" : "Kissi", "given" : "B", "non-dropping-particle" : "", "parse-names" : false, "suffix" : "" }, { "dropping-particle" : "", "family" : "Audry", "given" : "L", "non-dropping-particle" : "", "parse-names" : false, "suffix" : "" }, { "dropping-particle" : "", "family" : "Smreczak", "given" : "M", "non-dropping-particle" : "", "parse-names" : false, "suffix" : "" }, { "dropping-particle" : "", "family" : "Sadkowska-Todys", "given" : "M", "non-dropping-particle" : "", "parse-names" : false, "suffix" : "" }, { "dropping-particle" : "", "family" : "Kulonen", "given" : "K", "non-dropping-particle" : "", "parse-names" : false, "suffix" : "" }, { "dropping-particle" : "", "family" : "Tordo", "given" : "N", "non-dropping-particle" : "", "parse-names" : false, "suffix" : "" }, { "dropping-particle" : "", "family" : "Zmudzinski", "given" : "J F", "non-dropping-particle" : "", "parse-names" : false, "suffix" : "" }, { "dropping-particle" : "", "family" : "Holmes", "given" : "E C", "non-dropping-particle" : "", "parse-names" : false, "suffix" : "" } ], "container-title" : "The Journal of general virology", "id" : "ITEM-1", "issued" : { "date-parts" : [ [ "1999", "10" ] ] }, "page" : "2545-57", "title" : "Ecology and evolution of rabies virus in Europe.", "type" : "article-journal", "volume" : "80 ( Pt 10" }, "uris" : [ "http://www.mendeley.com/documents/?uuid=6f44bbaa-8e65-4755-b082-739199e18dd9" ] } ], "mendeley" : { "formattedCitation" : "[21]", "plainTextFormattedCitation" : "[21]", "previouslyFormattedCitation" : "&lt;sup&gt;21&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21]</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U43433</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rance</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1974</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ISSN" : "0022-1317", "PMID" : "10573146", "abstract" : "The evolution of rabies viruses of predominantly European origin was studied by comparing nucleotide sequences of the nucleoprotein and glycoprotein genes, and by typing isolates using RFLP. Phylogenetic analysis of the gene sequence data revealed a number of distinct groups, each associated with a particular geographical area. Such a pattern suggests that rabies virus has spread westwards and southwards across Europe during this century, but that physical barriers such as the Vistula river in Poland have enabled localized evolution. During this dispersal process, two species jumps took place - one into red foxes and another into raccoon dogs, although it is unclear whether virus strains are preferentially adapted to particular animal species or whether ecological forces explain the occurrence of the phylogenetic groups.", "author" : [ { "dropping-particle" : "", "family" : "Bourhy", "given" : "H", "non-dropping-particle" : "", "parse-names" : false, "suffix" : "" }, { "dropping-particle" : "", "family" : "Kissi", "given" : "B", "non-dropping-particle" : "", "parse-names" : false, "suffix" : "" }, { "dropping-particle" : "", "family" : "Audry", "given" : "L", "non-dropping-particle" : "", "parse-names" : false, "suffix" : "" }, { "dropping-particle" : "", "family" : "Smreczak", "given" : "M", "non-dropping-particle" : "", "parse-names" : false, "suffix" : "" }, { "dropping-particle" : "", "family" : "Sadkowska-Todys", "given" : "M", "non-dropping-particle" : "", "parse-names" : false, "suffix" : "" }, { "dropping-particle" : "", "family" : "Kulonen", "given" : "K", "non-dropping-particle" : "", "parse-names" : false, "suffix" : "" }, { "dropping-particle" : "", "family" : "Tordo", "given" : "N", "non-dropping-particle" : "", "parse-names" : false, "suffix" : "" }, { "dropping-particle" : "", "family" : "Zmudzinski", "given" : "J F", "non-dropping-particle" : "", "parse-names" : false, "suffix" : "" }, { "dropping-particle" : "", "family" : "Holmes", "given" : "E C", "non-dropping-particle" : "", "parse-names" : false, "suffix" : "" } ], "container-title" : "The Journal of general virology", "id" : "ITEM-1", "issued" : { "date-parts" : [ [ "1999", "10" ] ] }, "page" : "2545-57", "title" : "Ecology and evolution of rabies virus in Europe.", "type" : "article-journal", "volume" : "80 ( Pt 10" }, "uris" : [ "http://www.mendeley.com/documents/?uuid=6f44bbaa-8e65-4755-b082-739199e18dd9" ] } ], "mendeley" : { "formattedCitation" : "[21]", "plainTextFormattedCitation" : "[21]", "previouslyFormattedCitation" : "&lt;sup&gt;21&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21]</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U22475</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Germany</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1991</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DOI" : "10.1006/viro.1995.1285", "ISBN" : "0042-6822 (Print)\\r0042-6822 (Linking)", "ISSN" : "0042-6822", "PMID" : "7778285", "abstract" : "In an attempt to compare intrinsic and extrinsic genetic diversity of the lyssavirus genotypes, 69 rabies virus isolates from various part of the world were partially sequenced and compared to 13 representative isolates of the 6 lyssavirus genotypes. The analysis of their phylogenetic relationships, performed on the complete nucleoprotein (N) coding gene (1350 bases), established that the rabies virus isolates all belonged to genotype 1 and that at least 11 phylogenetic lineages could be identified in accordance with their geographical localization and species of origin. These lineages diverged mostly by the accumulation of synonymous mutations. Stabilizing selection, possibly related to host specificity, limits amino acid sequence and antigenic drift. Analyses were also performed either on the highly variable 400-base region coding for the amino terminus of the N protein or on the 93-base noncoding region corresponding to the 3' end of the N mRNA, the intergenic N-phosphoprotein (M1) region, and the 5' end of the M1 mRNA. These shorter nucleotide sequences were shown to provide phylogenetic data suitable for the completion of large epidemiological studies, but with less robustness. This latter noncoding sequence, despite a 3.1 times higher mutation rate than its adjacent coding N gene, followed a parallel evolutionary pattern.", "author" : [ { "dropping-particle" : "", "family" : "Kissi", "given" : "B", "non-dropping-particle" : "", "parse-names" : false, "suffix" : "" }, { "dropping-particle" : "", "family" : "Tordo", "given" : "N", "non-dropping-particle" : "", "parse-names" : false, "suffix" : "" }, { "dropping-particle" : "", "family" : "Bourhy", "given" : "H", "non-dropping-particle" : "", "parse-names" : false, "suffix" : "" } ], "container-title" : "Virology", "id" : "ITEM-1", "issued" : { "date-parts" : [ [ "1995" ] ] }, "page" : "526-537", "title" : "Genetic polymorphism in the rabies virus nucleoprotein gene.", "type" : "article", "volume" : "209" }, "uris" : [ "http://www.mendeley.com/documents/?uuid=6d43325d-47eb-416f-922f-d9f29115e6cb" ] } ], "mendeley" : { "formattedCitation" : "[48]", "plainTextFormattedCitation" : "[48]", "previouslyFormattedCitation" : "&lt;sup&gt;48&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48]</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U22840</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Poland</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1985</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DOI" : "10.1006/viro.1995.1285", "ISBN" : "0042-6822 (Print)\\r0042-6822 (Linking)", "ISSN" : "0042-6822", "PMID" : "7778285", "abstract" : "In an attempt to compare intrinsic and extrinsic genetic diversity of the lyssavirus genotypes, 69 rabies virus isolates from various part of the world were partially sequenced and compared to 13 representative isolates of the 6 lyssavirus genotypes. The analysis of their phylogenetic relationships, performed on the complete nucleoprotein (N) coding gene (1350 bases), established that the rabies virus isolates all belonged to genotype 1 and that at least 11 phylogenetic lineages could be identified in accordance with their geographical localization and species of origin. These lineages diverged mostly by the accumulation of synonymous mutations. Stabilizing selection, possibly related to host specificity, limits amino acid sequence and antigenic drift. Analyses were also performed either on the highly variable 400-base region coding for the amino terminus of the N protein or on the 93-base noncoding region corresponding to the 3' end of the N mRNA, the intergenic N-phosphoprotein (M1) region, and the 5' end of the M1 mRNA. These shorter nucleotide sequences were shown to provide phylogenetic data suitable for the completion of large epidemiological studies, but with less robustness. This latter noncoding sequence, despite a 3.1 times higher mutation rate than its adjacent coding N gene, followed a parallel evolutionary pattern.", "author" : [ { "dropping-particle" : "", "family" : "Kissi", "given" : "B", "non-dropping-particle" : "", "parse-names" : false, "suffix" : "" }, { "dropping-particle" : "", "family" : "Tordo", "given" : "N", "non-dropping-particle" : "", "parse-names" : false, "suffix" : "" }, { "dropping-particle" : "", "family" : "Bourhy", "given" : "H", "non-dropping-particle" : "", "parse-names" : false, "suffix" : "" } ], "container-title" : "Virology", "id" : "ITEM-1", "issued" : { "date-parts" : [ [ "1995" ] ] }, "page" : "526-537", "title" : "Genetic polymorphism in the rabies virus nucleoprotein gene.", "type" : "article", "volume" : "209" }, "uris" : [ "http://www.mendeley.com/documents/?uuid=6d43325d-47eb-416f-922f-d9f29115e6cb" ] } ], "mendeley" : { "formattedCitation" : "[48]", "plainTextFormattedCitation" : "[48]", "previouslyFormattedCitation" : "&lt;sup&gt;48&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48]</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U42707</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Estonia</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1991</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ISSN" : "0022-1317", "PMID" : "10573146", "abstract" : "The evolution of rabies viruses of predominantly European origin was studied by comparing nucleotide sequences of the nucleoprotein and glycoprotein genes, and by typing isolates using RFLP. Phylogenetic analysis of the gene sequence data revealed a number of distinct groups, each associated with a particular geographical area. Such a pattern suggests that rabies virus has spread westwards and southwards across Europe during this century, but that physical barriers such as the Vistula river in Poland have enabled localized evolution. During this dispersal process, two species jumps took place - one into red foxes and another into raccoon dogs, although it is unclear whether virus strains are preferentially adapted to particular animal species or whether ecological forces explain the occurrence of the phylogenetic groups.", "author" : [ { "dropping-particle" : "", "family" : "Bourhy", "given" : "H", "non-dropping-particle" : "", "parse-names" : false, "suffix" : "" }, { "dropping-particle" : "", "family" : "Kissi", "given" : "B", "non-dropping-particle" : "", "parse-names" : false, "suffix" : "" }, { "dropping-particle" : "", "family" : "Audry", "given" : "L", "non-dropping-particle" : "", "parse-names" : false, "suffix" : "" }, { "dropping-particle" : "", "family" : "Smreczak", "given" : "M", "non-dropping-particle" : "", "parse-names" : false, "suffix" : "" }, { "dropping-particle" : "", "family" : "Sadkowska-Todys", "given" : "M", "non-dropping-particle" : "", "parse-names" : false, "suffix" : "" }, { "dropping-particle" : "", "family" : "Kulonen", "given" : "K", "non-dropping-particle" : "", "parse-names" : false, "suffix" : "" }, { "dropping-particle" : "", "family" : "Tordo", "given" : "N", "non-dropping-particle" : "", "parse-names" : false, "suffix" : "" }, { "dropping-particle" : "", "family" : "Zmudzinski", "given" : "J F", "non-dropping-particle" : "", "parse-names" : false, "suffix" : "" }, { "dropping-particle" : "", "family" : "Holmes", "given" : "E C", "non-dropping-particle" : "", "parse-names" : false, "suffix" : "" } ], "container-title" : "The Journal of general virology", "id" : "ITEM-1", "issued" : { "date-parts" : [ [ "1999", "10" ] ] }, "page" : "2545-57", "title" : "Ecology and evolution of rabies virus in Europe.", "type" : "article-journal", "volume" : "80 ( Pt 10" }, "uris" : [ "http://www.mendeley.com/documents/?uuid=6f44bbaa-8e65-4755-b082-739199e18dd9" ] } ], "mendeley" : { "formattedCitation" : "[21]", "plainTextFormattedCitation" : "[21]", "previouslyFormattedCitation" : "&lt;sup&gt;21&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21]</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J424484</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Italy</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ISSN" : "15607917", "PMID" : "19000573", "abstract" : "Italy has been classified as rabies-free since 1997. In October 2008, two foxes have been diagnosed with rabies in the Province of Udine, north-east Italy. One case of human exposure caused by a bite from one of the foxes has occurred and was properly treated.", "author" : [ { "dropping-particle" : "", "family" : "Benedictis", "given" : "P.", "non-dropping-particle" : "De", "parse-names" : false, "suffix" : "" }, { "dropping-particle" : "", "family" : "Gallo", "given" : "T.", "non-dropping-particle" : "", "parse-names" : false, "suffix" : "" }, { "dropping-particle" : "", "family" : "Iob", "given" : "A.", "non-dropping-particle" : "", "parse-names" : false, "suffix" : "" }, { "dropping-particle" : "", "family" : "Coassin", "given" : "R.", "non-dropping-particle" : "", "parse-names" : false, "suffix" : "" }, { "dropping-particle" : "", "family" : "Squecco", "given" : "G.", "non-dropping-particle" : "", "parse-names" : false, "suffix" : "" }, { "dropping-particle" : "", "family" : "Ferri", "given" : "G.", "non-dropping-particle" : "", "parse-names" : false, "suffix" : "" }, { "dropping-particle" : "", "family" : "D'Ancona", "given" : "F.", "non-dropping-particle" : "", "parse-names" : false, "suffix" : "" }, { "dropping-particle" : "", "family" : "Marangon", "given" : "S.", "non-dropping-particle" : "", "parse-names" : false, "suffix" : "" }, { "dropping-particle" : "", "family" : "Capua", "given" : "I.", "non-dropping-particle" : "", "parse-names" : false, "suffix" : "" }, { "dropping-particle" : "", "family" : "Mutinelli", "given" : "F.", "non-dropping-particle" : "", "parse-names" : false, "suffix" : "" } ], "container-title" : "Euro surveillance : bulletin europ??en sur les maladies transmissibles = European communicable disease bulletin", "id" : "ITEM-1", "issue" : "45", "issued" : { "date-parts" : [ [ "2008" ] ] }, "page" : "6-7", "title" : "Emergence of fox rabies in north-eastern Italy.", "type" : "article-journal", "volume" : "13" }, "uris" : [ "http://www.mendeley.com/documents/?uuid=b3c8daac-9505-48f6-a4c4-17724a5d6c5a" ] } ], "mendeley" : { "formattedCitation" : "[49]", "plainTextFormattedCitation" : "[49]", "previouslyFormattedCitation" : "&lt;sup&gt;49&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49]</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JF973787</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erbia</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199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DOI" : "10.1099/vir.0.032748-0", "ISBN" : "0022-1317", "ISSN" : "1465-2099", "PMID" : "21632560", "abstract" : "Molecular studies of European classical rabies viruses (RABV) have revealed a number of geographically clustered lineages. To study the diversity of Balkan RABV, partial nucleoprotein (N) gene sequences were analysed from a unique panel of isolates (n\u200a=\u200a210), collected from various hosts between 1972 and 2006. All of the Balkan isolates grouped within the European/Middle East Lineage, with the majority most closely related to East European strains. A number of RABV from Bosnia &amp; Herzegovina and Montenegro, collected between 1986 and 2006, grouped with the West European strains, believed to be responsible for the rabies epizootic that spread throughout Europe in the latter half of the 20th Century. In contrast, no Serbian RABV belonged to this sublineage. However, a distinct group of Serbian fox RABV provided further evidence for the southwards wildlife-mediated movement of rabies from Hungary, Romania and Serbia into Bulgaria. To determine the optimal region for evolutionary analysis, partial, full and concatenated N-gene and glycoprotein (G) gene sequences were compared. Whilst both the divergence times and evolutionary rates were similar irrespective of genomic region, the 95\u200a% highest probability density (HPD) limits were significantly reduced for full N-gene and concatenated NG-gene sequences compared with partial gene sequences. Bayesian coalescent analysis estimated the date of the most common recent ancestor of the Balkan RABV to be 1885 (95\u200a% HPD, 1852-1913), and skyline plots suggested an expansion of the local viral population in 1980-1990, which coincides with the observed emergence of fox rabies in the region.", "author" : [ { "dropping-particle" : "", "family" : "McElhinney", "given" : "L. M.", "non-dropping-particle" : "", "parse-names" : false, "suffix" : "" }, { "dropping-particle" : "", "family" : "Marston", "given" : "D. A.", "non-dropping-particle" : "", "parse-names" : false, "suffix" : "" }, { "dropping-particle" : "", "family" : "Freuling", "given" : "C. M.", "non-dropping-particle" : "", "parse-names" : false, "suffix" : "" }, { "dropping-particle" : "", "family" : "Cragg", "given" : "W.", "non-dropping-particle" : "", "parse-names" : false, "suffix" : "" }, { "dropping-particle" : "", "family" : "Stankov", "given" : "S.", "non-dropping-particle" : "", "parse-names" : false, "suffix" : "" }, { "dropping-particle" : "", "family" : "Lalosevi\u0107", "given" : "D.", "non-dropping-particle" : "", "parse-names" : false, "suffix" : "" }, { "dropping-particle" : "", "family" : "Lalosevi\u0107", "given" : "V.", "non-dropping-particle" : "", "parse-names" : false, "suffix" : "" }, { "dropping-particle" : "", "family" : "M\u00fcller", "given" : "T.", "non-dropping-particle" : "", "parse-names" : false, "suffix" : "" }, { "dropping-particle" : "", "family" : "Fooks", "given" : "A. R.", "non-dropping-particle" : "", "parse-names" : false, "suffix" : "" }, { "dropping-particle" : "", "family" : "Lalosevic", "given" : "D", "non-dropping-particle" : "", "parse-names" : false, "suffix" : "" }, { "dropping-particle" : "", "family" : "Lalosevic", "given" : "V", "non-dropping-particle" : "", "parse-names" : false, "suffix" : "" }, { "dropping-particle" : "", "family" : "M\u00fcller", "given" : "T.", "non-dropping-particle" : "", "parse-names" : false, "suffix" : "" }, { "dropping-particle" : "", "family" : "Fooks", "given" : "A. R.", "non-dropping-particle" : "", "parse-names" : false, "suffix" : "" } ], "container-title" : "The Journal of general virology", "id" : "ITEM-1", "issue" : "Pt 9", "issued" : { "date-parts" : [ [ "2011", "9" ] ] }, "page" : "2171-80", "title" : "Molecular diversity and evolutionary history of rabies virus strains circulating in the Balkans.", "type" : "article-journal", "volume" : "92" }, "uris" : [ "http://www.mendeley.com/documents/?uuid=ed14f511-203e-4634-92ed-7bbb1a1e6575" ] } ], "mendeley" : { "formattedCitation" : "[33]", "plainTextFormattedCitation" : "[33]", "previouslyFormattedCitation" : "&lt;sup&gt;33&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33]</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JF973796</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Bosnia</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199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DOI" : "10.1099/vir.0.032748-0", "ISBN" : "0022-1317", "ISSN" : "1465-2099", "PMID" : "21632560", "abstract" : "Molecular studies of European classical rabies viruses (RABV) have revealed a number of geographically clustered lineages. To study the diversity of Balkan RABV, partial nucleoprotein (N) gene sequences were analysed from a unique panel of isolates (n\u200a=\u200a210), collected from various hosts between 1972 and 2006. All of the Balkan isolates grouped within the European/Middle East Lineage, with the majority most closely related to East European strains. A number of RABV from Bosnia &amp; Herzegovina and Montenegro, collected between 1986 and 2006, grouped with the West European strains, believed to be responsible for the rabies epizootic that spread throughout Europe in the latter half of the 20th Century. In contrast, no Serbian RABV belonged to this sublineage. However, a distinct group of Serbian fox RABV provided further evidence for the southwards wildlife-mediated movement of rabies from Hungary, Romania and Serbia into Bulgaria. To determine the optimal region for evolutionary analysis, partial, full and concatenated N-gene and glycoprotein (G) gene sequences were compared. Whilst both the divergence times and evolutionary rates were similar irrespective of genomic region, the 95\u200a% highest probability density (HPD) limits were significantly reduced for full N-gene and concatenated NG-gene sequences compared with partial gene sequences. Bayesian coalescent analysis estimated the date of the most common recent ancestor of the Balkan RABV to be 1885 (95\u200a% HPD, 1852-1913), and skyline plots suggested an expansion of the local viral population in 1980-1990, which coincides with the observed emergence of fox rabies in the region.", "author" : [ { "dropping-particle" : "", "family" : "McElhinney", "given" : "L. M.", "non-dropping-particle" : "", "parse-names" : false, "suffix" : "" }, { "dropping-particle" : "", "family" : "Marston", "given" : "D. A.", "non-dropping-particle" : "", "parse-names" : false, "suffix" : "" }, { "dropping-particle" : "", "family" : "Freuling", "given" : "C. M.", "non-dropping-particle" : "", "parse-names" : false, "suffix" : "" }, { "dropping-particle" : "", "family" : "Cragg", "given" : "W.", "non-dropping-particle" : "", "parse-names" : false, "suffix" : "" }, { "dropping-particle" : "", "family" : "Stankov", "given" : "S.", "non-dropping-particle" : "", "parse-names" : false, "suffix" : "" }, { "dropping-particle" : "", "family" : "Lalosevi\u0107", "given" : "D.", "non-dropping-particle" : "", "parse-names" : false, "suffix" : "" }, { "dropping-particle" : "", "family" : "Lalosevi\u0107", "given" : "V.", "non-dropping-particle" : "", "parse-names" : false, "suffix" : "" }, { "dropping-particle" : "", "family" : "M\u00fcller", "given" : "T.", "non-dropping-particle" : "", "parse-names" : false, "suffix" : "" }, { "dropping-particle" : "", "family" : "Fooks", "given" : "A. R.", "non-dropping-particle" : "", "parse-names" : false, "suffix" : "" }, { "dropping-particle" : "", "family" : "Lalosevic", "given" : "D", "non-dropping-particle" : "", "parse-names" : false, "suffix" : "" }, { "dropping-particle" : "", "family" : "Lalosevic", "given" : "V", "non-dropping-particle" : "", "parse-names" : false, "suffix" : "" }, { "dropping-particle" : "", "family" : "M\u00fcller", "given" : "T.", "non-dropping-particle" : "", "parse-names" : false, "suffix" : "" }, { "dropping-particle" : "", "family" : "Fooks", "given" : "A. R.", "non-dropping-particle" : "", "parse-names" : false, "suffix" : "" } ], "container-title" : "The Journal of general virology", "id" : "ITEM-1", "issue" : "Pt 9", "issued" : { "date-parts" : [ [ "2011", "9" ] ] }, "page" : "2171-80", "title" : "Molecular diversity and evolutionary history of rabies virus strains circulating in the Balkans.", "type" : "article-journal", "volume" : "92" }, "uris" : [ "http://www.mendeley.com/documents/?uuid=ed14f511-203e-4634-92ed-7bbb1a1e6575" ] } ], "mendeley" : { "formattedCitation" : "[33]", "plainTextFormattedCitation" : "[33]", "previouslyFormattedCitation" : "&lt;sup&gt;33&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33]</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Y854581</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Iran, Ardebil</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2000</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DOI" : "10.1017/S095026880300863X", "ISBN" : "0950-2688 (Print)", "ISSN" : "09502688", "PMID" : "12948379", "abstract" : "A molecular epidemiological study of 48 recent rabies isolates recovered from cases reported throughout Iran identified three distinct viral variants, the evolutionary origins of which were identified by phylogenetic comparison with rabies viruses originating from Europe and Asia. Members of group 1 (15 isolates) were recovered from the northern half of the country only, while those of group 2 (31 isolates) were widely dispersed; both groups clustered within the widely disseminated cosmopolitan lineage. The two isolates of group 3 were detected in the northeastern tip of the country only and belonged to the Arctic strain. Rapid variant discrimination tools, employing restriction fragment length polymorphisms applied to amplified fragments of the viral genome, were devised whilst antigenic characterization of representative viruses identified a small panel of monoclonal antibodies that were also discriminatory. The future application of such methods should provide valuable epidemiological information on rabies incidence in Iran.", "author" : [ { "dropping-particle" : "", "family" : "Nadin-Davis", "given" : "S a", "non-dropping-particle" : "", "parse-names" : false, "suffix" : "" }, { "dropping-particle" : "", "family" : "Simani", "given" : "S", "non-dropping-particle" : "", "parse-names" : false, "suffix" : "" }, { "dropping-particle" : "", "family" : "Armstrong", "given" : "J", "non-dropping-particle" : "", "parse-names" : false, "suffix" : "" }, { "dropping-particle" : "", "family" : "Fayaz", "given" : "a", "non-dropping-particle" : "", "parse-names" : false, "suffix" : "" }, { "dropping-particle" : "", "family" : "Wandeler", "given" : "a I", "non-dropping-particle" : "", "parse-names" : false, "suffix" : "" } ], "container-title" : "Epidemiology and infection", "id" : "ITEM-1", "issue" : "1", "issued" : { "date-parts" : [ [ "2003" ] ] }, "page" : "777-790", "title" : "Molecular and antigenic characterization of rabies viruses from Iran identifies variants with distinct epidemiological origins.", "type" : "article-journal", "volume" : "131" }, "uris" : [ "http://www.mendeley.com/documents/?uuid=274e382a-04d2-473e-8fe1-50bc27540a5c" ] } ], "mendeley" : { "formattedCitation" : "[22]", "plainTextFormattedCitation" : "[22]", "previouslyFormattedCitation" : "&lt;sup&gt;22&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22]</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F155000</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Iraq</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2010</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DOI" : "10.1186/1471-2164-14-444", "ISSN" : "1471-2164", "PMID" : "23822119", "abstract" : "BACKGROUND: With the advent of Next Generation Sequencing (NGS) technologies, the ability to generate large amounts of sequence data has revolutionized the genomics field. Most RNA viruses have relatively small genomes in comparison to other organisms and as such, would appear to be an obvious success story for the use of NGS technologies. However, due to the relatively low abundance of viral RNA in relation to host RNA, RNA viruses have proved relatively difficult to sequence using NGS technologies. Here we detail a simple, robust methodology, without the use of ultra-centrifugation, filtration or viral enrichment protocols, to prepare RNA from diagnostic clinical tissue samples, cell monolayers and tissue culture supernatant, for subsequent sequencing on the Roche 454 platform. RESULTS: As representative RNA viruses, full genome sequence was successfully obtained from known lyssaviruses belonging to recognized species and a novel lyssavirus species using these protocols and assembling the reads using de novo algorithms. Furthermore, genome sequences were generated from considerably less than 200 ng RNA, indicating that manufacturers' minimum template guidance is conservative. In addition to obtaining genome consensus sequence, a high proportion of SNPs (Single Nucleotide Polymorphisms) were identified in the majority of samples analyzed. CONCLUSIONS: The approaches reported clearly facilitate successful full genome lyssavirus sequencing and can be universally applied to discovering and obtaining consensus genome sequences of RNA viruses from a variety of sources.", "author" : [ { "dropping-particle" : "", "family" : "Marston", "given" : "Denise A", "non-dropping-particle" : "", "parse-names" : false, "suffix" : "" }, { "dropping-particle" : "", "family" : "McElhinney", "given" : "Lorraine M", "non-dropping-particle" : "", "parse-names" : false, "suffix" : "" }, { "dropping-particle" : "", "family" : "Ellis", "given" : "Richard J", "non-dropping-particle" : "", "parse-names" : false, "suffix" : "" }, { "dropping-particle" : "", "family" : "Horton", "given" : "Daniel L", "non-dropping-particle" : "", "parse-names" : false, "suffix" : "" }, { "dropping-particle" : "", "family" : "Wise", "given" : "Emma L", "non-dropping-particle" : "", "parse-names" : false, "suffix" : "" }, { "dropping-particle" : "", "family" : "Leech", "given" : "Stacey L", "non-dropping-particle" : "", "parse-names" : false, "suffix" : "" }, { "dropping-particle" : "", "family" : "David", "given" : "Dan", "non-dropping-particle" : "", "parse-names" : false, "suffix" : "" }, { "dropping-particle" : "", "family" : "Lamballerie", "given" : "Xavier", "non-dropping-particle" : "de", "parse-names" : false, "suffix" : "" }, { "dropping-particle" : "", "family" : "Fooks", "given" : "Anthony R", "non-dropping-particle" : "", "parse-names" : false, "suffix" : "" } ], "container-title" : "BMC genomics", "id" : "ITEM-1", "issue" : "1", "issued" : { "date-parts" : [ [ "2013", "7", "4" ] ] }, "page" : "444", "publisher" : "BMC Genomics", "title" : "Next generation sequencing of viral RNA genomes.", "type" : "article-journal", "volume" : "14" }, "uris" : [ "http://www.mendeley.com/documents/?uuid=fbc38f0f-3464-4e3f-9935-ea379f0c56ac" ] } ], "mendeley" : { "formattedCitation" : "[50]", "plainTextFormattedCitation" : "[50]", "previouslyFormattedCitation" : "&lt;sup&gt;50&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50]</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DQ837474</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urkey</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2000</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DOI" : "10.1099/vir.0.82352-0", "ISSN" : "0022-1317", "PMID" : "17325371", "abstract" : "Four novel phylogenetic clades of canine rabies virus (RABV) variants have been identified in the Middle East and North Africa. The three novel Middle Eastern clades comprise RABV isolates from the borders between Israel and neighbouring countries. The North African clade (Africa 4) comprises four RABV isolates from Egypt and one from Israel. We characterized various RABV lineages antigenically by using a panel of monoclonal antibodies to the nucleoprotein (N) and phylogenetically by analysis of entire N gene sequences. The estimated mean substitution rate for the N gene alignment (2.7x10(-4) substitutions per site per year) is comparable with previous estimates for RABV. The application of a molecular clock indicates the emergence of current canine RABV diversity to have occurred at about the same time (approx. 1870) in the Middle East and Europe, following divergence from established lineages in Africa and Asia.", "author" : [ { "dropping-particle" : "", "family" : "David", "given" : "Dan", "non-dropping-particle" : "", "parse-names" : false, "suffix" : "" }, { "dropping-particle" : "", "family" : "Hughes", "given" : "Gareth J", "non-dropping-particle" : "", "parse-names" : false, "suffix" : "" }, { "dropping-particle" : "", "family" : "Yakobson", "given" : "Boris a", "non-dropping-particle" : "", "parse-names" : false, "suffix" : "" }, { "dropping-particle" : "", "family" : "Davidson", "given" : "Irit", "non-dropping-particle" : "", "parse-names" : false, "suffix" : "" }, { "dropping-particle" : "", "family" : "Un", "given" : "Hikmat", "non-dropping-particle" : "", "parse-names" : false, "suffix" : "" }, { "dropping-particle" : "", "family" : "Aylan", "given" : "Orhan", "non-dropping-particle" : "", "parse-names" : false, "suffix" : "" }, { "dropping-particle" : "V", "family" : "Kuzmin", "given" : "Ivan", "non-dropping-particle" : "", "parse-names" : false, "suffix" : "" }, { "dropping-particle" : "", "family" : "Rupprecht", "given" : "Charles E", "non-dropping-particle" : "", "parse-names" : false, "suffix" : "" } ], "container-title" : "The Journal of general virology", "id" : "ITEM-1", "issue" : "Pt 3", "issued" : { "date-parts" : [ [ "2007" ] ] }, "page" : "967-980", "title" : "Identification of novel canine rabies virus clades in the Middle East and North Africa.", "type" : "article-journal", "volume" : "88" }, "uris" : [ "http://www.mendeley.com/documents/?uuid=7ec995a6-ef62-4e4e-8544-b6065447ea96" ] } ], "mendeley" : { "formattedCitation" : "[51]", "plainTextFormattedCitation" : "[51]", "previouslyFormattedCitation" : "&lt;sup&gt;51&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51]</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JN258592</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USA, Alaska</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2008</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DOI" : "10.1016/j.virusres.2011.10.026", "ISSN" : "1872-7492", "PMID" : "22100340", "abstract" : "The rabies viruses that circulate in Arctic countries and in much of northern and central Asia are phylogenetically closely related and collectively referred to as the Arctic/Arctic-like (AL) lineage. The emergence and spread of this lineage is of significant interest given that rabies remains a serious zoonotic disease in many parts of Asia, especially in India where the prevalence of dog rabies leads to frequent human exposures and deaths. Previous molecular epidemiological studies of rabies viruses in India identified the AL lineage as the type circulating across much of the country. To further explore the relationship of Indian and Arctic rabies viruses, a collection of samples recovered from Rajasthan state in northern India was characterised at the N gene locus. Combination of these data with a larger collection of samples from India, central/northern Asia and the Arctic has permitted detailed phylogenetic analysis of this viral lineage and estimation of its time-frame of emergence. These analyses suggest that most current Indian viruses emerged from a common progenitor within the last 40 years and that the entire Arctic/AL lineage emerged within the last 200 years, a time-frame in accord with historical records of the invasion of Canada by the Arctic clade.", "author" : [ { "dropping-particle" : "", "family" : "Nadin-Davis", "given" : "Susan a", "non-dropping-particle" : "", "parse-names" : false, "suffix" : "" }, { "dropping-particle" : "", "family" : "Sheen", "given" : "Mary", "non-dropping-particle" : "", "parse-names" : false, "suffix" : "" }, { "dropping-particle" : "", "family" : "Wandeler", "given" : "Alexander I", "non-dropping-particle" : "", "parse-names" : false, "suffix" : "" } ], "container-title" : "Virus research", "id" : "ITEM-1", "issue" : "1", "issued" : { "date-parts" : [ [ "2012", "1" ] ] }, "page" : "352-62", "title" : "Recent emergence of the Arctic rabies virus lineage.", "type" : "article-journal", "volume" : "163" }, "uris" : [ "http://www.mendeley.com/documents/?uuid=8a46c009-71ff-42b6-b4a5-8eb0ea34c8b3" ] } ], "mendeley" : { "formattedCitation" : "[24]", "plainTextFormattedCitation" : "[24]", "previouslyFormattedCitation" : "&lt;sup&gt;24&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24]</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U198460</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USA, Alaska</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1989</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DOI" : "10.1371/journal.pntd.0004779", "ISSN" : "1935-2735", "author" : [ { "dropping-particle" : "", "family" : "Hanke", "given" : "Dennis", "non-dropping-particle" : "", "parse-names" : false, "suffix" : "" }, { "dropping-particle" : "", "family" : "Freuling", "given" : "Conrad M.", "non-dropping-particle" : "", "parse-names" : false, "suffix" : "" }, { "dropping-particle" : "", "family" : "Fischer", "given" : "Susanne", "non-dropping-particle" : "", "parse-names" : false, "suffix" : "" }, { "dropping-particle" : "", "family" : "Hueffer", "given" : "Karsten", "non-dropping-particle" : "", "parse-names" : false, "suffix" : "" }, { "dropping-particle" : "", "family" : "Hundertmark", "given" : "Kris", "non-dropping-particle" : "", "parse-names" : false, "suffix" : "" }, { "dropping-particle" : "", "family" : "Nadin-Davis", "given" : "Susan", "non-dropping-particle" : "", "parse-names" : false, "suffix" : "" }, { "dropping-particle" : "", "family" : "Marston", "given" : "Denise", "non-dropping-particle" : "", "parse-names" : false, "suffix" : "" }, { "dropping-particle" : "", "family" : "Fooks", "given" : "Anthony R.", "non-dropping-particle" : "", "parse-names" : false, "suffix" : "" }, { "dropping-particle" : "", "family" : "B\u00f8tner", "given" : "Anette", "non-dropping-particle" : "", "parse-names" : false, "suffix" : "" }, { "dropping-particle" : "", "family" : "Mettenleiter", "given" : "Thomas C.", "non-dropping-particle" : "", "parse-names" : false, "suffix" : "" }, { "dropping-particle" : "", "family" : "Beer", "given" : "Martin", "non-dropping-particle" : "", "parse-names" : false, "suffix" : "" }, { "dropping-particle" : "", "family" : "Rasmussen", "given" : "Thomas B.", "non-dropping-particle" : "", "parse-names" : false, "suffix" : "" }, { "dropping-particle" : "", "family" : "M\u00fcller", "given" : "Thomas F.", "non-dropping-particle" : "", "parse-names" : false, "suffix" : "" }, { "dropping-particle" : "", "family" : "H\u00f6per", "given" : "Dirk", "non-dropping-particle" : "", "parse-names" : false, "suffix" : "" } ], "container-title" : "PLOS Neglected Tropical Diseases", "editor" : [ { "dropping-particle" : "", "family" : "Recuenco", "given" : "Sergio", "non-dropping-particle" : "", "parse-names" : false, "suffix" : "" } ], "id" : "ITEM-1", "issue" : "7", "issued" : { "date-parts" : [ [ "2016", "7", "26" ] ] }, "page" : "e0004779", "title" : "Spatio-temporal Analysis of the Genetic Diversity of Arctic Rabies Viruses and Their Reservoir Hosts in Greenland", "type" : "article-journal", "volume" : "10" }, "uris" : [ "http://www.mendeley.com/documents/?uuid=e8bd89bc-7504-4754-9546-f74b8d049aab" ] } ], "mendeley" : { "formattedCitation" : "[25]", "plainTextFormattedCitation" : "[25]", "previouslyFormattedCitation" : "&lt;sup&gt;25&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25]</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U198478</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Canada, Nunavut</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2013</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DOI" : "10.1371/journal.pntd.0004779", "ISSN" : "1935-2735", "author" : [ { "dropping-particle" : "", "family" : "Hanke", "given" : "Dennis", "non-dropping-particle" : "", "parse-names" : false, "suffix" : "" }, { "dropping-particle" : "", "family" : "Freuling", "given" : "Conrad M.", "non-dropping-particle" : "", "parse-names" : false, "suffix" : "" }, { "dropping-particle" : "", "family" : "Fischer", "given" : "Susanne", "non-dropping-particle" : "", "parse-names" : false, "suffix" : "" }, { "dropping-particle" : "", "family" : "Hueffer", "given" : "Karsten", "non-dropping-particle" : "", "parse-names" : false, "suffix" : "" }, { "dropping-particle" : "", "family" : "Hundertmark", "given" : "Kris", "non-dropping-particle" : "", "parse-names" : false, "suffix" : "" }, { "dropping-particle" : "", "family" : "Nadin-Davis", "given" : "Susan", "non-dropping-particle" : "", "parse-names" : false, "suffix" : "" }, { "dropping-particle" : "", "family" : "Marston", "given" : "Denise", "non-dropping-particle" : "", "parse-names" : false, "suffix" : "" }, { "dropping-particle" : "", "family" : "Fooks", "given" : "Anthony R.", "non-dropping-particle" : "", "parse-names" : false, "suffix" : "" }, { "dropping-particle" : "", "family" : "B\u00f8tner", "given" : "Anette", "non-dropping-particle" : "", "parse-names" : false, "suffix" : "" }, { "dropping-particle" : "", "family" : "Mettenleiter", "given" : "Thomas C.", "non-dropping-particle" : "", "parse-names" : false, "suffix" : "" }, { "dropping-particle" : "", "family" : "Beer", "given" : "Martin", "non-dropping-particle" : "", "parse-names" : false, "suffix" : "" }, { "dropping-particle" : "", "family" : "Rasmussen", "given" : "Thomas B.", "non-dropping-particle" : "", "parse-names" : false, "suffix" : "" }, { "dropping-particle" : "", "family" : "M\u00fcller", "given" : "Thomas F.", "non-dropping-particle" : "", "parse-names" : false, "suffix" : "" }, { "dropping-particle" : "", "family" : "H\u00f6per", "given" : "Dirk", "non-dropping-particle" : "", "parse-names" : false, "suffix" : "" } ], "container-title" : "PLOS Neglected Tropical Diseases", "editor" : [ { "dropping-particle" : "", "family" : "Recuenco", "given" : "Sergio", "non-dropping-particle" : "", "parse-names" : false, "suffix" : "" } ], "id" : "ITEM-1", "issue" : "7", "issued" : { "date-parts" : [ [ "2016", "7", "26" ] ] }, "page" : "e0004779", "title" : "Spatio-temporal Analysis of the Genetic Diversity of Arctic Rabies Viruses and Their Reservoir Hosts in Greenland", "type" : "article-journal", "volume" : "10" }, "uris" : [ "http://www.mendeley.com/documents/?uuid=e8bd89bc-7504-4754-9546-f74b8d049aab" ] } ], "mendeley" : { "formattedCitation" : "[25]", "plainTextFormattedCitation" : "[25]", "previouslyFormattedCitation" : "&lt;sup&gt;25&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25]</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JN258588</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USA, Alaska</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2007</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DOI" : "10.1016/j.virusres.2011.10.026", "ISSN" : "1872-7492", "PMID" : "22100340", "abstract" : "The rabies viruses that circulate in Arctic countries and in much of northern and central Asia are phylogenetically closely related and collectively referred to as the Arctic/Arctic-like (AL) lineage. The emergence and spread of this lineage is of significant interest given that rabies remains a serious zoonotic disease in many parts of Asia, especially in India where the prevalence of dog rabies leads to frequent human exposures and deaths. Previous molecular epidemiological studies of rabies viruses in India identified the AL lineage as the type circulating across much of the country. To further explore the relationship of Indian and Arctic rabies viruses, a collection of samples recovered from Rajasthan state in northern India was characterised at the N gene locus. Combination of these data with a larger collection of samples from India, central/northern Asia and the Arctic has permitted detailed phylogenetic analysis of this viral lineage and estimation of its time-frame of emergence. These analyses suggest that most current Indian viruses emerged from a common progenitor within the last 40 years and that the entire Arctic/AL lineage emerged within the last 200 years, a time-frame in accord with historical records of the invasion of Canada by the Arctic clade.", "author" : [ { "dropping-particle" : "", "family" : "Nadin-Davis", "given" : "Susan a", "non-dropping-particle" : "", "parse-names" : false, "suffix" : "" }, { "dropping-particle" : "", "family" : "Sheen", "given" : "Mary", "non-dropping-particle" : "", "parse-names" : false, "suffix" : "" }, { "dropping-particle" : "", "family" : "Wandeler", "given" : "Alexander I", "non-dropping-particle" : "", "parse-names" : false, "suffix" : "" } ], "container-title" : "Virus research", "id" : "ITEM-1", "issue" : "1", "issued" : { "date-parts" : [ [ "2012", "1" ] ] }, "page" : "352-62", "title" : "Recent emergence of the Arctic rabies virus lineage.", "type" : "article-journal", "volume" : "163" }, "uris" : [ "http://www.mendeley.com/documents/?uuid=8a46c009-71ff-42b6-b4a5-8eb0ea34c8b3" ] } ], "mendeley" : { "formattedCitation" : "[24]", "plainTextFormattedCitation" : "[24]", "previouslyFormattedCitation" : "&lt;sup&gt;24&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24]</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X036364</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Greenland</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2002</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DOI" : "10.1371/journal.pntd.0004779", "ISSN" : "1935-2735", "author" : [ { "dropping-particle" : "", "family" : "Hanke", "given" : "Dennis", "non-dropping-particle" : "", "parse-names" : false, "suffix" : "" }, { "dropping-particle" : "", "family" : "Freuling", "given" : "Conrad M.", "non-dropping-particle" : "", "parse-names" : false, "suffix" : "" }, { "dropping-particle" : "", "family" : "Fischer", "given" : "Susanne", "non-dropping-particle" : "", "parse-names" : false, "suffix" : "" }, { "dropping-particle" : "", "family" : "Hueffer", "given" : "Karsten", "non-dropping-particle" : "", "parse-names" : false, "suffix" : "" }, { "dropping-particle" : "", "family" : "Hundertmark", "given" : "Kris", "non-dropping-particle" : "", "parse-names" : false, "suffix" : "" }, { "dropping-particle" : "", "family" : "Nadin-Davis", "given" : "Susan", "non-dropping-particle" : "", "parse-names" : false, "suffix" : "" }, { "dropping-particle" : "", "family" : "Marston", "given" : "Denise", "non-dropping-particle" : "", "parse-names" : false, "suffix" : "" }, { "dropping-particle" : "", "family" : "Fooks", "given" : "Anthony R.", "non-dropping-particle" : "", "parse-names" : false, "suffix" : "" }, { "dropping-particle" : "", "family" : "B\u00f8tner", "given" : "Anette", "non-dropping-particle" : "", "parse-names" : false, "suffix" : "" }, { "dropping-particle" : "", "family" : "Mettenleiter", "given" : "Thomas C.", "non-dropping-particle" : "", "parse-names" : false, "suffix" : "" }, { "dropping-particle" : "", "family" : "Beer", "given" : "Martin", "non-dropping-particle" : "", "parse-names" : false, "suffix" : "" }, { "dropping-particle" : "", "family" : "Rasmussen", "given" : "Thomas B.", "non-dropping-particle" : "", "parse-names" : false, "suffix" : "" }, { "dropping-particle" : "", "family" : "M\u00fcller", "given" : "Thomas F.", "non-dropping-particle" : "", "parse-names" : false, "suffix" : "" }, { "dropping-particle" : "", "family" : "H\u00f6per", "given" : "Dirk", "non-dropping-particle" : "", "parse-names" : false, "suffix" : "" } ], "container-title" : "PLOS Neglected Tropical Diseases", "editor" : [ { "dropping-particle" : "", "family" : "Recuenco", "given" : "Sergio", "non-dropping-particle" : "", "parse-names" : false, "suffix" : "" } ], "id" : "ITEM-1", "issue" : "7", "issued" : { "date-parts" : [ [ "2016", "7", "26" ] ] }, "page" : "e0004779", "title" : "Spatio-temporal Analysis of the Genetic Diversity of Arctic Rabies Viruses and Their Reservoir Hosts in Greenland", "type" : "article-journal", "volume" : "10" }, "uris" : [ "http://www.mendeley.com/documents/?uuid=e8bd89bc-7504-4754-9546-f74b8d049aab" ] } ], "mendeley" : { "formattedCitation" : "[25]", "plainTextFormattedCitation" : "[25]", "previouslyFormattedCitation" : "&lt;sup&gt;25&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25]</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U198471</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USA, Alaska</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2007</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DOI" : "10.1371/journal.pntd.0004779", "ISSN" : "1935-2735", "author" : [ { "dropping-particle" : "", "family" : "Hanke", "given" : "Dennis", "non-dropping-particle" : "", "parse-names" : false, "suffix" : "" }, { "dropping-particle" : "", "family" : "Freuling", "given" : "Conrad M.", "non-dropping-particle" : "", "parse-names" : false, "suffix" : "" }, { "dropping-particle" : "", "family" : "Fischer", "given" : "Susanne", "non-dropping-particle" : "", "parse-names" : false, "suffix" : "" }, { "dropping-particle" : "", "family" : "Hueffer", "given" : "Karsten", "non-dropping-particle" : "", "parse-names" : false, "suffix" : "" }, { "dropping-particle" : "", "family" : "Hundertmark", "given" : "Kris", "non-dropping-particle" : "", "parse-names" : false, "suffix" : "" }, { "dropping-particle" : "", "family" : "Nadin-Davis", "given" : "Susan", "non-dropping-particle" : "", "parse-names" : false, "suffix" : "" }, { "dropping-particle" : "", "family" : "Marston", "given" : "Denise", "non-dropping-particle" : "", "parse-names" : false, "suffix" : "" }, { "dropping-particle" : "", "family" : "Fooks", "given" : "Anthony R.", "non-dropping-particle" : "", "parse-names" : false, "suffix" : "" }, { "dropping-particle" : "", "family" : "B\u00f8tner", "given" : "Anette", "non-dropping-particle" : "", "parse-names" : false, "suffix" : "" }, { "dropping-particle" : "", "family" : "Mettenleiter", "given" : "Thomas C.", "non-dropping-particle" : "", "parse-names" : false, "suffix" : "" }, { "dropping-particle" : "", "family" : "Beer", "given" : "Martin", "non-dropping-particle" : "", "parse-names" : false, "suffix" : "" }, { "dropping-particle" : "", "family" : "Rasmussen", "given" : "Thomas B.", "non-dropping-particle" : "", "parse-names" : false, "suffix" : "" }, { "dropping-particle" : "", "family" : "M\u00fcller", "given" : "Thomas F.", "non-dropping-particle" : "", "parse-names" : false, "suffix" : "" }, { "dropping-particle" : "", "family" : "H\u00f6per", "given" : "Dirk", "non-dropping-particle" : "", "parse-names" : false, "suffix" : "" } ], "container-title" : "PLOS Neglected Tropical Diseases", "editor" : [ { "dropping-particle" : "", "family" : "Recuenco", "given" : "Sergio", "non-dropping-particle" : "", "parse-names" : false, "suffix" : "" } ], "id" : "ITEM-1", "issue" : "7", "issued" : { "date-parts" : [ [ "2016", "7", "26" ] ] }, "page" : "e0004779", "title" : "Spatio-temporal Analysis of the Genetic Diversity of Arctic Rabies Viruses and Their Reservoir Hosts in Greenland", "type" : "article-journal", "volume" : "10" }, "uris" : [ "http://www.mendeley.com/documents/?uuid=e8bd89bc-7504-4754-9546-f74b8d049aab" ] } ], "mendeley" : { "formattedCitation" : "[25]", "plainTextFormattedCitation" : "[25]", "previouslyFormattedCitation" : "&lt;sup&gt;25&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25]</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U198463</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USA, Alaska</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1990</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DOI" : "10.1371/journal.pntd.0004779", "ISSN" : "1935-2735", "author" : [ { "dropping-particle" : "", "family" : "Hanke", "given" : "Dennis", "non-dropping-particle" : "", "parse-names" : false, "suffix" : "" }, { "dropping-particle" : "", "family" : "Freuling", "given" : "Conrad M.", "non-dropping-particle" : "", "parse-names" : false, "suffix" : "" }, { "dropping-particle" : "", "family" : "Fischer", "given" : "Susanne", "non-dropping-particle" : "", "parse-names" : false, "suffix" : "" }, { "dropping-particle" : "", "family" : "Hueffer", "given" : "Karsten", "non-dropping-particle" : "", "parse-names" : false, "suffix" : "" }, { "dropping-particle" : "", "family" : "Hundertmark", "given" : "Kris", "non-dropping-particle" : "", "parse-names" : false, "suffix" : "" }, { "dropping-particle" : "", "family" : "Nadin-Davis", "given" : "Susan", "non-dropping-particle" : "", "parse-names" : false, "suffix" : "" }, { "dropping-particle" : "", "family" : "Marston", "given" : "Denise", "non-dropping-particle" : "", "parse-names" : false, "suffix" : "" }, { "dropping-particle" : "", "family" : "Fooks", "given" : "Anthony R.", "non-dropping-particle" : "", "parse-names" : false, "suffix" : "" }, { "dropping-particle" : "", "family" : "B\u00f8tner", "given" : "Anette", "non-dropping-particle" : "", "parse-names" : false, "suffix" : "" }, { "dropping-particle" : "", "family" : "Mettenleiter", "given" : "Thomas C.", "non-dropping-particle" : "", "parse-names" : false, "suffix" : "" }, { "dropping-particle" : "", "family" : "Beer", "given" : "Martin", "non-dropping-particle" : "", "parse-names" : false, "suffix" : "" }, { "dropping-particle" : "", "family" : "Rasmussen", "given" : "Thomas B.", "non-dropping-particle" : "", "parse-names" : false, "suffix" : "" }, { "dropping-particle" : "", "family" : "M\u00fcller", "given" : "Thomas F.", "non-dropping-particle" : "", "parse-names" : false, "suffix" : "" }, { "dropping-particle" : "", "family" : "H\u00f6per", "given" : "Dirk", "non-dropping-particle" : "", "parse-names" : false, "suffix" : "" } ], "container-title" : "PLOS Neglected Tropical Diseases", "editor" : [ { "dropping-particle" : "", "family" : "Recuenco", "given" : "Sergio", "non-dropping-particle" : "", "parse-names" : false, "suffix" : "" } ], "id" : "ITEM-1", "issue" : "7", "issued" : { "date-parts" : [ [ "2016", "7", "26" ] ] }, "page" : "e0004779", "title" : "Spatio-temporal Analysis of the Genetic Diversity of Arctic Rabies Viruses and Their Reservoir Hosts in Greenland", "type" : "article-journal", "volume" : "10" }, "uris" : [ "http://www.mendeley.com/documents/?uuid=e8bd89bc-7504-4754-9546-f74b8d049aab" ] } ], "mendeley" : { "formattedCitation" : "[25]", "plainTextFormattedCitation" : "[25]", "previouslyFormattedCitation" : "&lt;sup&gt;25&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25]</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U198469</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Canada, Ontario</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2001</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DOI" : "10.1371/journal.pntd.0004779", "ISSN" : "1935-2735", "author" : [ { "dropping-particle" : "", "family" : "Hanke", "given" : "Dennis", "non-dropping-particle" : "", "parse-names" : false, "suffix" : "" }, { "dropping-particle" : "", "family" : "Freuling", "given" : "Conrad M.", "non-dropping-particle" : "", "parse-names" : false, "suffix" : "" }, { "dropping-particle" : "", "family" : "Fischer", "given" : "Susanne", "non-dropping-particle" : "", "parse-names" : false, "suffix" : "" }, { "dropping-particle" : "", "family" : "Hueffer", "given" : "Karsten", "non-dropping-particle" : "", "parse-names" : false, "suffix" : "" }, { "dropping-particle" : "", "family" : "Hundertmark", "given" : "Kris", "non-dropping-particle" : "", "parse-names" : false, "suffix" : "" }, { "dropping-particle" : "", "family" : "Nadin-Davis", "given" : "Susan", "non-dropping-particle" : "", "parse-names" : false, "suffix" : "" }, { "dropping-particle" : "", "family" : "Marston", "given" : "Denise", "non-dropping-particle" : "", "parse-names" : false, "suffix" : "" }, { "dropping-particle" : "", "family" : "Fooks", "given" : "Anthony R.", "non-dropping-particle" : "", "parse-names" : false, "suffix" : "" }, { "dropping-particle" : "", "family" : "B\u00f8tner", "given" : "Anette", "non-dropping-particle" : "", "parse-names" : false, "suffix" : "" }, { "dropping-particle" : "", "family" : "Mettenleiter", "given" : "Thomas C.", "non-dropping-particle" : "", "parse-names" : false, "suffix" : "" }, { "dropping-particle" : "", "family" : "Beer", "given" : "Martin", "non-dropping-particle" : "", "parse-names" : false, "suffix" : "" }, { "dropping-particle" : "", "family" : "Rasmussen", "given" : "Thomas B.", "non-dropping-particle" : "", "parse-names" : false, "suffix" : "" }, { "dropping-particle" : "", "family" : "M\u00fcller", "given" : "Thomas F.", "non-dropping-particle" : "", "parse-names" : false, "suffix" : "" }, { "dropping-particle" : "", "family" : "H\u00f6per", "given" : "Dirk", "non-dropping-particle" : "", "parse-names" : false, "suffix" : "" } ], "container-title" : "PLOS Neglected Tropical Diseases", "editor" : [ { "dropping-particle" : "", "family" : "Recuenco", "given" : "Sergio", "non-dropping-particle" : "", "parse-names" : false, "suffix" : "" } ], "id" : "ITEM-1", "issue" : "7", "issued" : { "date-parts" : [ [ "2016", "7", "26" ] ] }, "page" : "e0004779", "title" : "Spatio-temporal Analysis of the Genetic Diversity of Arctic Rabies Viruses and Their Reservoir Hosts in Greenland", "type" : "article-journal", "volume" : "10" }, "uris" : [ "http://www.mendeley.com/documents/?uuid=e8bd89bc-7504-4754-9546-f74b8d049aab" ] } ], "mendeley" : { "formattedCitation" : "[25]", "plainTextFormattedCitation" : "[25]", "previouslyFormattedCitation" : "&lt;sup&gt;25&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25]</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U11735</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Canada, Ontario</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993</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rPr>
            </w:pPr>
            <w:r>
              <w:rPr>
                <w:rFonts w:cs="Times New Roman" w:ascii="Times New Roman" w:hAnsi="Times New Roman"/>
                <w:sz w:val="28"/>
                <w:szCs w:val="28"/>
                <w:lang w:val="en-US"/>
              </w:rPr>
              <w:t>Not published</w:t>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M016898</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China, Heilongjian</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2011</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DOI" : "10.1007/s12250-014-3484-0", "ISSN" : "1995820X", "PMID" : "25280431", "author" : [ { "dropping-particle" : "", "family" : "Liu", "given" : "Ye", "non-dropping-particle" : "", "parse-names" : false, "suffix" : "" }, { "dropping-particle" : "", "family" : "Zhang", "given" : "Shoufeng", "non-dropping-particle" : "", "parse-names" : false, "suffix" : "" }, { "dropping-particle" : "", "family" : "Zhao", "given" : "Jinghui", "non-dropping-particle" : "", "parse-names" : false, "suffix" : "" }, { "dropping-particle" : "", "family" : "Zhang", "given" : "Fei", "non-dropping-particle" : "", "parse-names" : false, "suffix" : "" }, { "dropping-particle" : "", "family" : "Li", "given" : "Nan", "non-dropping-particle" : "", "parse-names" : false, "suffix" : "" }, { "dropping-particle" : "", "family" : "Lian", "given" : "Hai", "non-dropping-particle" : "", "parse-names" : false, "suffix" : "" }, { "dropping-particle" : "", "family" : "Wurengege", "given" : "", "non-dropping-particle" : "", "parse-names" : false, "suffix" : "" }, { "dropping-particle" : "", "family" : "Guo", "given" : "Shiyu", "non-dropping-particle" : "", "parse-names" : false, "suffix" : "" }, { "dropping-particle" : "", "family" : "Hu", "given" : "Rongliang", "non-dropping-particle" : "", "parse-names" : false, "suffix" : "" } ], "container-title" : "Virologica Sinica", "id" : "ITEM-1", "issue" : "5", "issued" : { "date-parts" : [ [ "2014" ] ] }, "page" : "308-310", "title" : "Fox- and raccoon-dog-associated rabies outbreaks in northern China", "type" : "article-journal", "volume" : "29" }, "uris" : [ "http://www.mendeley.com/documents/?uuid=5ab21fcf-896a-4fed-b0c1-01248b34b6ea" ] } ], "mendeley" : { "formattedCitation" : "[44]", "plainTextFormattedCitation" : "[44]", "previouslyFormattedCitation" : "&lt;sup&gt;44&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44]</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EU284093</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China, Jilin</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2007</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DOI" : "10.1017/S0950268810001263", "ISBN" : "1469-4409 (Electronic)\\n0950-2688 (Linking)", "ISSN" : "0950-2688", "PMID" : "20546631", "abstract" : "An outbreak of rabies affected domestic raccoon dogs on an animal farm in Inner Mongolia, China in 2007. A study was conducted to characterize the aetiological agent and clarify the origin of the rabies virus. Brain tissues were obtained from five rabid raccoon dogs. Viral nucleoprotein antigen was detected in the brain tissues and five rabies viruses were isolated from these rabid animals. Phylogenetic analysis of the N and G gene sequences showed that these isolates were closely related to Arctic-like rabies viruses isolated from the far-eastern region of Russia and South Korea, but distinct from the rabies viruses that are widely distributed in endemic areas in China. Epidemiological data suggested that the likely source of infection was from one wild raccoon dog that was captured and placed in the same type of pen used for domestic raccoon dogs.", "author" : [ { "dropping-particle" : "", "family" : "Shao", "given" : "X Q", "non-dropping-particle" : "", "parse-names" : false, "suffix" : "" }, { "dropping-particle" : "", "family" : "Yan", "given" : "X J", "non-dropping-particle" : "", "parse-names" : false, "suffix" : "" }, { "dropping-particle" : "", "family" : "Luo", "given" : "G L", "non-dropping-particle" : "", "parse-names" : false, "suffix" : "" }, { "dropping-particle" : "", "family" : "Zhang", "given" : "H L", "non-dropping-particle" : "", "parse-names" : false, "suffix" : "" }, { "dropping-particle" : "", "family" : "Chai", "given" : "X L", "non-dropping-particle" : "", "parse-names" : false, "suffix" : "" }, { "dropping-particle" : "", "family" : "Wang", "given" : "F X", "non-dropping-particle" : "", "parse-names" : false, "suffix" : "" }, { "dropping-particle" : "", "family" : "Wang", "given" : "J K", "non-dropping-particle" : "", "parse-names" : false, "suffix" : "" }, { "dropping-particle" : "", "family" : "Zhao", "given" : "J J", "non-dropping-particle" : "", "parse-names" : false, "suffix" : "" }, { "dropping-particle" : "", "family" : "Wu", "given" : "W", "non-dropping-particle" : "", "parse-names" : false, "suffix" : "" }, { "dropping-particle" : "", "family" : "Cheng", "given" : "S P", "non-dropping-particle" : "", "parse-names" : false, "suffix" : "" }, { "dropping-particle" : "", "family" : "Yang", "given" : "F H", "non-dropping-particle" : "", "parse-names" : false, "suffix" : "" }, { "dropping-particle" : "", "family" : "Qin", "given" : "X C", "non-dropping-particle" : "", "parse-names" : false, "suffix" : "" }, { "dropping-particle" : "", "family" : "Zhang", "given" : "Y Z", "non-dropping-particle" : "", "parse-names" : false, "suffix" : "" } ], "container-title" : "Epidemiology and infection", "id" : "ITEM-1", "issued" : { "date-parts" : [ [ "2011" ] ] }, "page" : "629-635", "title" : "Genetic evidence for domestic raccoon dog rabies caused by Arctic-like rabies virus in Inner Mongolia, China.", "type" : "article-journal", "volume" : "139" }, "uris" : [ "http://www.mendeley.com/documents/?uuid=be326e39-baac-4c0d-ab3e-e6a46a37ff06" ] } ], "mendeley" : { "formattedCitation" : "[52]", "plainTextFormattedCitation" : "[52]", "previouslyFormattedCitation" : "&lt;sup&gt;52&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52]</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KM034905</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China, Gansu</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2012</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8"/>
                <w:szCs w:val="28"/>
                <w:lang w:val="en-US" w:eastAsia="en-US"/>
              </w:rPr>
            </w:pPr>
            <w:r>
              <w:fldChar w:fldCharType="begin"/>
            </w:r>
            <w:r>
              <w:rPr>
                <w:sz w:val="28"/>
                <w:szCs w:val="28"/>
                <w:rFonts w:cs="Times New Roman" w:ascii="Times New Roman" w:hAnsi="Times New Roman"/>
                <w:lang w:val="en-US" w:eastAsia="en-US"/>
              </w:rPr>
              <w:instrText xml:space="preserve">ADDIN CSL_CITATION { "citationItems" : [ { "id" : "ITEM-1", "itemData" : { "DOI" : "10.1371/journal.pntd.0004140", "ISBN" : "1935-2727", "ISSN" : "19352735", "PMID" : "26484668", "abstract" : "Overall, the number of annual cases of human rabies reported in China has been decreasing since 2007. However, some Western provinces, where few human cases have been reported in recent years, are beginning to see increasing incidence of rabies. Specifically, Ningxia, Qinghai and Gansu began to report human cases respectively from 2011, 2012 and 2013, while Tibet had its first laboratory confirmed dog rabies case in 2012. Consequently, as part of the national rabies surveillance program, we collected specimens from biting dogs or human saliva from suspected rabies cases in these areas, and after sequencing positive samples, performed a phylogenetic analysis based on the nucleoprotein gene complete sequences. Our results indicate that while Ningxia and Gansu rabies strains are very close to the lineage associated with most cases in mainland China, Tibet and Qinghai strains belong to the global Arctic-like-2 clade, which is typically associated with wild life in China and neighboring countries. Thus, it appears that, rabies reemergence in the west of China has two distinct origins, and Tibet and Qinghai rabies cases were isolated events rather than an indication of the ongoing epizootic in China.", "author" : [ { "dropping-particle" : "", "family" : "Tao", "given" : "Xiao Yan", "non-dropping-particle" : "", "parse-names" : false, "suffix" : "" }, { "dropping-particle" : "", "family" : "Guo", "given" : "Zhen Yang", "non-dropping-particle" : "", "parse-names" : false, "suffix" : "" }, { "dropping-particle" : "", "family" : "Li", "given" : "Hao", "non-dropping-particle" : "", "parse-names" : false, "suffix" : "" }, { "dropping-particle" : "", "family" : "Jiao", "given" : "Wen Tao", "non-dropping-particle" : "", "parse-names" : false, "suffix" : "" }, { "dropping-particle" : "", "family" : "Shen", "given" : "Xin Xin", "non-dropping-particle" : "", "parse-names" : false, "suffix" : "" }, { "dropping-particle" : "", "family" : "Zhu", "given" : "Wu Yang", "non-dropping-particle" : "", "parse-names" : false, "suffix" : "" }, { "dropping-particle" : "", "family" : "Rayner", "given" : "Simon", "non-dropping-particle" : "", "parse-names" : false, "suffix" : "" }, { "dropping-particle" : "", "family" : "Tang", "given" : "Qing", "non-dropping-particle" : "", "parse-names" : false, "suffix" : "" } ], "container-title" : "PLoS Neglected Tropical Diseases", "id" : "ITEM-1", "issue" : "10", "issued" : { "date-parts" : [ [ "2015" ] ] }, "page" : "1-8", "title" : "Rabies Cases in the West of China Have Two Distinct Origins", "type" : "article-journal", "volume" : "9" }, "uris" : [ "http://www.mendeley.com/documents/?uuid=06c1dc28-e4a0-4446-833d-7cacbf8289c8" ] } ], "mendeley" : { "formattedCitation" : "[53]", "plainTextFormattedCitation" : "[53]", "previouslyFormattedCitation" : "&lt;sup&gt;53&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53]</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r>
        <w:trPr/>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JQ685915</w:t>
            </w:r>
          </w:p>
        </w:tc>
        <w:tc>
          <w:tcPr>
            <w:tcW w:w="2670"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USA, Texas</w:t>
            </w:r>
          </w:p>
        </w:tc>
        <w:tc>
          <w:tcPr>
            <w:tcW w:w="2671" w:type="dxa"/>
            <w:tcBorders>
              <w:top w:val="single" w:sz="4" w:space="0" w:color="000000"/>
              <w:left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US"/>
              </w:rPr>
              <w:t>2002</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fldChar w:fldCharType="begin"/>
            </w:r>
            <w:r>
              <w:rPr>
                <w:sz w:val="28"/>
                <w:szCs w:val="28"/>
                <w:rFonts w:cs="Times New Roman" w:ascii="Times New Roman" w:hAnsi="Times New Roman"/>
                <w:lang w:val="en-US" w:eastAsia="en-US"/>
              </w:rPr>
              <w:instrText xml:space="preserve">ADDIN CSL_CITATION { "citationItems" : [ { "id" : "ITEM-1", "itemData" : { "DOI" : "10.1371/journal.ppat.1002786", "ISBN" : "1553-7366", "ISSN" : "15537366", "PMID" : "22737076", "abstract" : "In nature, rabies virus (RABV; genus Lyssavirus, family Rhabdoviridae) represents an assemblage of phylogenetic lineages, associated with specific mammalian host species. Although it is generally accepted that RABV evolved originally in bats and further shifted to carnivores, mechanisms of such host shifts are poorly understood, and examples are rarely present in surveillance data. Outbreaks in carnivores caused by a RABV variant, associated with big brown bats, occurred repeatedly during 2001-2009 in the Flagstaff area of Arizona. After each outbreak, extensive control campaigns were undertaken, with no reports of further rabies cases in carnivores for the next several years. However, questions remained whether all outbreaks were caused by a single introduction and further perpetuation of bat RABV in carnivore populations, or each outbreak was caused by an independent introduction of a bat virus. Another question of concern was related to adaptive changes in the RABV genome associated with host shifts. To address these questions, we sequenced and analyzed 66 complete and 20 nearly complete RABV genomes, including those from the Flagstaff area and other similar outbreaks in carnivores, caused by bat RABVs, and representatives of the major RABV lineages circulating in North America and worldwide. Phylogenetic analysis demonstrated that each Flagstaff outbreak was caused by an independent introduction of bat RABV into populations of carnivores. Positive selection analysis confirmed the absence of post-shift changes in RABV genes. In contrast, convergent evolution analysis demonstrated several amino acids in the N, P, G and L proteins, which might be significant for pre-adaptation of bat viruses to cause effective infection in carnivores. The substitution S/T\u2082\u2084\u2082 in the viral glycoprotein is of particular merit, as a similar substitution was suggested for pathogenicity of Nishigahara RABV strain. Roles of the amino acid changes, detected in our study, require additional investigations, using reverse genetics and other approaches.", "author" : [ { "dropping-particle" : "V.", "family" : "Kuzmin", "given" : "Ivan", "non-dropping-particle" : "", "parse-names" : false, "suffix" : "" }, { "dropping-particle" : "", "family" : "Shi", "given" : "Mang", "non-dropping-particle" : "", "parse-names" : false, "suffix" : "" }, { "dropping-particle" : "", "family" : "Orciari", "given" : "Lillian A.", "non-dropping-particle" : "", "parse-names" : false, "suffix" : "" }, { "dropping-particle" : "", "family" : "Yager", "given" : "Pamela A.", "non-dropping-particle" : "", "parse-names" : false, "suffix" : "" }, { "dropping-particle" : "", "family" : "Velasco-Villa", "given" : "Andres", "non-dropping-particle" : "", "parse-names" : false, "suffix" : "" }, { "dropping-particle" : "", "family" : "Kuzmina", "given" : "Natalia A.", "non-dropping-particle" : "", "parse-names" : false, "suffix" : "" }, { "dropping-particle" : "", "family" : "Streicker", "given" : "Daniel G.", "non-dropping-particle" : "", "parse-names" : false, "suffix" : "" }, { "dropping-particle" : "", "family" : "Bergman", "given" : "David L.", "non-dropping-particle" : "", "parse-names" : false, "suffix" : "" }, { "dropping-particle" : "", "family" : "Rupprecht", "given" : "Charles E.", "non-dropping-particle" : "", "parse-names" : false, "suffix" : "" } ], "container-title" : "PLoS Pathogens", "id" : "ITEM-1", "issue" : "6", "issued" : { "date-parts" : [ [ "2012" ] ] }, "title" : "Molecular inferences suggest multiple host shifts of rabies viruses from bats to mesocarnivores in Arizona during 2001-2009", "type" : "article-journal", "volume" : "8" }, "uris" : [ "http://www.mendeley.com/documents/?uuid=35f896e3-f912-4406-9f20-92b738232e88" ] } ], "mendeley" : { "formattedCitation" : "[54]", "plainTextFormattedCitation" : "[54]", "previouslyFormattedCitation" : "&lt;sup&gt;54&lt;/sup&gt;" }, "properties" : { "noteIndex" : 0 }, "schema" : "https://github.com/citation-style-language/schema/raw/master/csl-citation.json" }</w:instrText>
            </w:r>
            <w:r>
              <w:rPr>
                <w:rFonts w:cs="Times New Roman" w:ascii="Times New Roman" w:hAnsi="Times New Roman"/>
                <w:sz w:val="28"/>
                <w:szCs w:val="28"/>
                <w:lang w:val="en-US" w:eastAsia="en-US"/>
              </w:rPr>
            </w:r>
            <w:r>
              <w:rPr>
                <w:sz w:val="28"/>
                <w:szCs w:val="28"/>
                <w:rFonts w:cs="Times New Roman" w:ascii="Times New Roman" w:hAnsi="Times New Roman"/>
                <w:lang w:val="en-US" w:eastAsia="en-US"/>
              </w:rPr>
              <w:fldChar w:fldCharType="separate"/>
            </w:r>
            <w:r>
              <w:rPr>
                <w:rFonts w:cs="Times New Roman" w:ascii="Times New Roman" w:hAnsi="Times New Roman"/>
                <w:sz w:val="28"/>
                <w:szCs w:val="28"/>
                <w:lang w:val="en-US" w:eastAsia="en-US"/>
              </w:rPr>
              <w:t>[54]</w:t>
            </w:r>
            <w:r/>
            <w:r>
              <w:rPr>
                <w:sz w:val="28"/>
                <w:szCs w:val="28"/>
                <w:rFonts w:cs="Times New Roman" w:ascii="Times New Roman" w:hAnsi="Times New Roman"/>
                <w:lang w:val="en-US" w:eastAsia="en-US"/>
              </w:rPr>
              <w:fldChar w:fldCharType="end"/>
            </w:r>
            <w:r>
              <w:rPr>
                <w:rFonts w:cs="Times New Roman" w:ascii="Times New Roman" w:hAnsi="Times New Roman"/>
                <w:sz w:val="28"/>
                <w:szCs w:val="28"/>
                <w:lang w:val="en-US" w:eastAsia="en-US"/>
              </w:rPr>
            </w:r>
          </w:p>
        </w:tc>
      </w:tr>
    </w:tbl>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eferences</w:t>
      </w:r>
    </w:p>
    <w:p>
      <w:pPr>
        <w:pStyle w:val="Normal"/>
        <w:widowControl w:val="false"/>
        <w:autoSpaceDE w:val="false"/>
        <w:spacing w:lineRule="auto" w:line="360" w:before="0" w:after="0"/>
        <w:ind w:left="640" w:hanging="640"/>
        <w:rPr/>
      </w:pPr>
      <w:r>
        <w:rPr>
          <w:rFonts w:cs="Times New Roman" w:ascii="Times New Roman" w:hAnsi="Times New Roman"/>
          <w:sz w:val="24"/>
          <w:szCs w:val="24"/>
          <w:lang w:val="en-US"/>
        </w:rPr>
        <w:t>43.</w:t>
        <w:tab/>
        <w:t>Boldbaatar B, Inoue S, Tuya N, et al. Molecular epidemiology of rabies virus in Mongolia, 2005-2008. Jpn J Infect Dis. 2010;63(5):358-363.</w:t>
      </w:r>
    </w:p>
    <w:p>
      <w:pPr>
        <w:pStyle w:val="Normal"/>
        <w:widowControl w:val="false"/>
        <w:autoSpaceDE w:val="false"/>
        <w:spacing w:lineRule="auto" w:line="360" w:before="0" w:after="0"/>
        <w:ind w:left="640" w:hanging="640"/>
        <w:rPr/>
      </w:pPr>
      <w:r>
        <w:rPr>
          <w:rFonts w:cs="Times New Roman" w:ascii="Times New Roman" w:hAnsi="Times New Roman"/>
          <w:sz w:val="24"/>
          <w:szCs w:val="24"/>
          <w:lang w:val="en-US"/>
        </w:rPr>
        <w:t>44.</w:t>
        <w:tab/>
        <w:t>Liu Y, Zhang S, Zhao J, et al. Fox- and raccoon-dog-associated rabies outbreaks in northern China. Virol Sin. 2014;29(5):308-310. doi:10.1007/s12250-014-3484-0.</w:t>
      </w:r>
    </w:p>
    <w:p>
      <w:pPr>
        <w:pStyle w:val="Normal"/>
        <w:widowControl w:val="false"/>
        <w:autoSpaceDE w:val="false"/>
        <w:spacing w:lineRule="auto" w:line="360" w:before="0" w:after="0"/>
        <w:ind w:left="640" w:hanging="640"/>
        <w:rPr/>
      </w:pPr>
      <w:r>
        <w:rPr>
          <w:rFonts w:cs="Times New Roman" w:ascii="Times New Roman" w:hAnsi="Times New Roman"/>
          <w:sz w:val="24"/>
          <w:szCs w:val="24"/>
          <w:lang w:val="en-US"/>
        </w:rPr>
        <w:t>45.</w:t>
        <w:tab/>
        <w:t>Feng Y, Wang W, Guo J, et al. Disease outbreaks caused by steppe-type rabies viruses in China. EpidemiolInfect. 2014;143:1287-1291. doi:10.1017/S0950268814001952.</w:t>
      </w:r>
    </w:p>
    <w:p>
      <w:pPr>
        <w:pStyle w:val="Normal"/>
        <w:widowControl w:val="false"/>
        <w:autoSpaceDE w:val="false"/>
        <w:spacing w:lineRule="auto" w:line="360" w:before="0" w:after="0"/>
        <w:ind w:left="640" w:hanging="640"/>
        <w:rPr/>
      </w:pPr>
      <w:r>
        <w:rPr>
          <w:rFonts w:cs="Times New Roman" w:ascii="Times New Roman" w:hAnsi="Times New Roman"/>
          <w:sz w:val="24"/>
          <w:szCs w:val="24"/>
          <w:lang w:val="en-US"/>
        </w:rPr>
        <w:t>46.</w:t>
        <w:tab/>
        <w:t>Adelshin R V., Melnikova O V., Trushina YN, et al. A new outbreak of fox rabies at the Russian-Mongolian border. Virol Sin. 2015;30(4):313-315. doi:10.1007/s12250-015-3609-0.</w:t>
      </w:r>
    </w:p>
    <w:p>
      <w:pPr>
        <w:pStyle w:val="Normal"/>
        <w:widowControl w:val="false"/>
        <w:autoSpaceDE w:val="false"/>
        <w:spacing w:lineRule="auto" w:line="360" w:before="0" w:after="0"/>
        <w:ind w:left="640" w:hanging="640"/>
        <w:rPr/>
      </w:pPr>
      <w:r>
        <w:rPr>
          <w:rFonts w:cs="Times New Roman" w:ascii="Times New Roman" w:hAnsi="Times New Roman"/>
          <w:sz w:val="24"/>
          <w:szCs w:val="24"/>
          <w:lang w:val="en-US"/>
        </w:rPr>
        <w:t>47.</w:t>
        <w:tab/>
        <w:t>Dedkov VG, Lukashev AN, Deviatkin AA, et al. Retrospective diagnosis of two rabies cases in humans by high throughput sequencing. J Clin Virol. 2016;78:74-81. doi:10.1016/j.jcv.2016.03.012.</w:t>
      </w:r>
    </w:p>
    <w:p>
      <w:pPr>
        <w:pStyle w:val="Normal"/>
        <w:widowControl w:val="false"/>
        <w:autoSpaceDE w:val="false"/>
        <w:spacing w:lineRule="auto" w:line="360" w:before="0" w:after="0"/>
        <w:ind w:left="640" w:hanging="640"/>
        <w:rPr/>
      </w:pPr>
      <w:r>
        <w:rPr>
          <w:rFonts w:cs="Times New Roman" w:ascii="Times New Roman" w:hAnsi="Times New Roman"/>
          <w:sz w:val="24"/>
          <w:szCs w:val="24"/>
          <w:lang w:val="en-US"/>
        </w:rPr>
        <w:t>48.</w:t>
        <w:tab/>
        <w:t>Kissi B, Tordo N, Bourhy H. Genetic polymorphism in the rabies virus nucleoprotein gene. Virology. 1995;209:526-537. doi:10.1006/viro.1995.1285.</w:t>
      </w:r>
    </w:p>
    <w:p>
      <w:pPr>
        <w:pStyle w:val="Normal"/>
        <w:widowControl w:val="false"/>
        <w:autoSpaceDE w:val="false"/>
        <w:spacing w:lineRule="auto" w:line="360" w:before="0" w:after="0"/>
        <w:ind w:left="640" w:hanging="640"/>
        <w:rPr/>
      </w:pPr>
      <w:r>
        <w:rPr>
          <w:rFonts w:cs="Times New Roman" w:ascii="Times New Roman" w:hAnsi="Times New Roman"/>
          <w:sz w:val="24"/>
          <w:szCs w:val="24"/>
          <w:lang w:val="en-US"/>
        </w:rPr>
        <w:t>49.</w:t>
        <w:tab/>
        <w:t>De Benedictis P, Gallo T, Iob A, et al. Emergence of fox rabies in north-eastern Italy. Euro Surveill Bull Eursur les Mal Transm = Eur Commun Dis Bull. 2008;13(45):6-7.</w:t>
      </w:r>
    </w:p>
    <w:p>
      <w:pPr>
        <w:pStyle w:val="Normal"/>
        <w:widowControl w:val="false"/>
        <w:autoSpaceDE w:val="false"/>
        <w:spacing w:lineRule="auto" w:line="360" w:before="0" w:after="0"/>
        <w:ind w:left="640" w:hanging="640"/>
        <w:rPr/>
      </w:pPr>
      <w:r>
        <w:rPr>
          <w:rFonts w:cs="Times New Roman" w:ascii="Times New Roman" w:hAnsi="Times New Roman"/>
          <w:sz w:val="24"/>
          <w:szCs w:val="24"/>
          <w:lang w:val="en-US"/>
        </w:rPr>
        <w:t>50.</w:t>
        <w:tab/>
        <w:t>Marston DA, McElhinney LM, Ellis RJ, et al. Next generation sequencing of viral RNA genomes. BMC Genomics. 2013;14(1):444. doi:10.1186/1471-2164-14-444.</w:t>
      </w:r>
    </w:p>
    <w:p>
      <w:pPr>
        <w:pStyle w:val="Normal"/>
        <w:widowControl w:val="false"/>
        <w:autoSpaceDE w:val="false"/>
        <w:spacing w:lineRule="auto" w:line="360" w:before="0" w:after="0"/>
        <w:ind w:left="640" w:hanging="640"/>
        <w:rPr/>
      </w:pPr>
      <w:r>
        <w:rPr>
          <w:rFonts w:cs="Times New Roman" w:ascii="Times New Roman" w:hAnsi="Times New Roman"/>
          <w:sz w:val="24"/>
          <w:szCs w:val="24"/>
          <w:lang w:val="en-US"/>
        </w:rPr>
        <w:t>51.</w:t>
        <w:tab/>
        <w:t>David D, Hughes GJ, Yakobson B a, et al. Identification of novel canine rabies virus clades in the Middle East and North Africa. J Gen Virol. 2007;88(Pt 3):967-980. doi:10.1099/vir.0.82352-0.</w:t>
      </w:r>
    </w:p>
    <w:p>
      <w:pPr>
        <w:pStyle w:val="Normal"/>
        <w:widowControl w:val="false"/>
        <w:autoSpaceDE w:val="false"/>
        <w:spacing w:lineRule="auto" w:line="360" w:before="0" w:after="0"/>
        <w:ind w:left="640" w:hanging="640"/>
        <w:rPr/>
      </w:pPr>
      <w:r>
        <w:rPr>
          <w:rFonts w:cs="Times New Roman" w:ascii="Times New Roman" w:hAnsi="Times New Roman"/>
          <w:sz w:val="24"/>
          <w:szCs w:val="24"/>
          <w:lang w:val="en-US"/>
        </w:rPr>
        <w:t>52.</w:t>
        <w:tab/>
        <w:t>Shao XQ, Yan XJ, Luo GL, et al. Genetic evidence for domestic raccoon dog rabies caused by Arctic-like rabies virus in Inner Mongolia, China. Epidemiol Infect. 2011;139:629-635. doi:10.1017/S0950268810001263.</w:t>
      </w:r>
    </w:p>
    <w:p>
      <w:pPr>
        <w:pStyle w:val="Normal"/>
        <w:widowControl w:val="false"/>
        <w:autoSpaceDE w:val="false"/>
        <w:spacing w:lineRule="auto" w:line="360" w:before="0" w:after="0"/>
        <w:ind w:left="640" w:hanging="640"/>
        <w:rPr/>
      </w:pPr>
      <w:r>
        <w:rPr>
          <w:rFonts w:cs="Times New Roman" w:ascii="Times New Roman" w:hAnsi="Times New Roman"/>
          <w:sz w:val="24"/>
          <w:szCs w:val="24"/>
          <w:lang w:val="en-US"/>
        </w:rPr>
        <w:t>53.</w:t>
        <w:tab/>
        <w:t>Tao XY, Guo ZY, Li H, et al. Rabies Cases in the West of China Have Two Distinct Origins. PLoS Negl Trop Dis. 2015;9(10):1-8. doi:10.1371/journal.pntd.0004140.</w:t>
      </w:r>
    </w:p>
    <w:p>
      <w:pPr>
        <w:pStyle w:val="Normal"/>
        <w:widowControl w:val="false"/>
        <w:autoSpaceDE w:val="false"/>
        <w:spacing w:lineRule="auto" w:line="360" w:before="0" w:after="0"/>
        <w:ind w:left="640" w:hanging="640"/>
        <w:rPr>
          <w:rFonts w:ascii="Times New Roman" w:hAnsi="Times New Roman" w:cs="Times New Roman"/>
          <w:sz w:val="24"/>
          <w:szCs w:val="24"/>
          <w:lang w:val="en-US"/>
        </w:rPr>
      </w:pPr>
      <w:r>
        <w:rPr>
          <w:rFonts w:cs="Times New Roman" w:ascii="Times New Roman" w:hAnsi="Times New Roman"/>
          <w:sz w:val="24"/>
          <w:szCs w:val="24"/>
          <w:lang w:val="en-US"/>
        </w:rPr>
        <w:t>54.</w:t>
        <w:tab/>
        <w:t>Kuzmin I V., Shi M, Orciari LA, et al. Molecular inferences suggest multiple host shifts of rabies viruses from bats to mesocarnivores in Arizona during 2001-2009. PLoS Pathog. 2012;8(6). doi:10.1371/journal.ppat.1002786</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Tahoma">
    <w:charset w:val="00"/>
    <w:family w:val="swiss"/>
    <w:pitch w:val="variable"/>
  </w:font>
  <w:font w:name="Liberation Sans">
    <w:altName w:val="Arial"/>
    <w:charset w:val="01"/>
    <w:family w:val="swiss"/>
    <w:pitch w:val="variable"/>
  </w:font>
  <w:font w:name="Times New Roman">
    <w:charset w:val="cc"/>
    <w:family w:val="roman"/>
    <w:pitch w:val="variable"/>
  </w:font>
</w:fonts>
</file>

<file path=word/settings.xml><?xml version="1.0" encoding="utf-8"?>
<w:settings xmlns:w="http://schemas.openxmlformats.org/wordprocessingml/2006/main">
  <w:zoom w:percent="1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Times New Roman" w:cs="Calibri"/>
      <w:color w:val="auto"/>
      <w:sz w:val="22"/>
      <w:szCs w:val="22"/>
      <w:lang w:val="ru-RU" w:eastAsia="zh-CN" w:bidi="ar-SA"/>
    </w:rPr>
  </w:style>
  <w:style w:type="character" w:styleId="Style14">
    <w:name w:val="Основной шрифт абзаца"/>
    <w:qFormat/>
    <w:rPr/>
  </w:style>
  <w:style w:type="character" w:styleId="InternetLink">
    <w:name w:val="Hyperlink"/>
    <w:rPr>
      <w:color w:val="0000FF"/>
      <w:u w:val="single"/>
    </w:rPr>
  </w:style>
  <w:style w:type="character" w:styleId="Style15">
    <w:name w:val="Текст выноски Знак"/>
    <w:qFormat/>
    <w:rPr>
      <w:rFonts w:ascii="Tahoma" w:hAnsi="Tahoma" w:eastAsia="Times New Roman" w:cs="Tahoma"/>
      <w:sz w:val="16"/>
      <w:szCs w:val="16"/>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Название объекта1"/>
    <w:basedOn w:val="Normal"/>
    <w:next w:val="Normal"/>
    <w:qFormat/>
    <w:pPr>
      <w:spacing w:lineRule="auto" w:line="240"/>
    </w:pPr>
    <w:rPr>
      <w:rFonts w:cs="Times New Roman"/>
      <w:b/>
      <w:bCs/>
      <w:color w:val="4F81BD"/>
      <w:sz w:val="18"/>
      <w:szCs w:val="18"/>
    </w:rPr>
  </w:style>
  <w:style w:type="paragraph" w:styleId="Style16">
    <w:name w:val="Текст выноски"/>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2T12:19:00Z</dcterms:created>
  <dc:creator>Biotech</dc:creator>
  <dc:description/>
  <cp:keywords/>
  <dc:language>en-US</dc:language>
  <cp:lastModifiedBy>User</cp:lastModifiedBy>
  <dcterms:modified xsi:type="dcterms:W3CDTF">2017-02-02T12:19:00Z</dcterms:modified>
  <cp:revision>2</cp:revision>
  <dc:subject/>
  <dc:title/>
</cp:coreProperties>
</file>